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E69B7" w14:textId="4B317A82" w:rsidR="00C939A8" w:rsidRDefault="00C939A8" w:rsidP="00C939A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grat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c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m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dels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>enome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d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soci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lyses to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veal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ge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ic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97058">
        <w:rPr>
          <w:rFonts w:ascii="Times New Roman" w:hAnsi="Times New Roman" w:cs="Times New Roman"/>
          <w:b/>
          <w:bCs/>
          <w:sz w:val="24"/>
          <w:szCs w:val="24"/>
          <w:lang w:val="en-US"/>
        </w:rPr>
        <w:t>architecture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viron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sitivity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u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cocity in Nello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E53B7E">
        <w:rPr>
          <w:rFonts w:ascii="Times New Roman" w:hAnsi="Times New Roman" w:cs="Times New Roman"/>
          <w:b/>
          <w:bCs/>
          <w:sz w:val="24"/>
          <w:szCs w:val="24"/>
          <w:lang w:val="en-US"/>
        </w:rPr>
        <w:t>attle</w:t>
      </w:r>
    </w:p>
    <w:p w14:paraId="171A68ED" w14:textId="7AF72C59" w:rsidR="00C939A8" w:rsidRPr="00EE3017" w:rsidRDefault="00C939A8" w:rsidP="00C939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11D0">
        <w:rPr>
          <w:rFonts w:ascii="Times New Roman" w:hAnsi="Times New Roman" w:cs="Times New Roman"/>
          <w:sz w:val="24"/>
          <w:szCs w:val="24"/>
        </w:rPr>
        <w:t>Eduarda da Silva Oliveira*¹</w:t>
      </w:r>
      <w:r w:rsidRPr="009F10E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t>²</w:t>
      </w:r>
      <w:r w:rsidRPr="00B211D0">
        <w:rPr>
          <w:rFonts w:ascii="Times New Roman" w:hAnsi="Times New Roman" w:cs="Times New Roman"/>
          <w:sz w:val="24"/>
          <w:szCs w:val="24"/>
        </w:rPr>
        <w:t>,</w:t>
      </w:r>
      <w:r w:rsidRPr="00DA45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nayah Rojas de Oliveira</w:t>
      </w:r>
      <w:r w:rsidRPr="00EE30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Lúcio Flávio Macêdo Mota</w:t>
      </w:r>
      <w:r w:rsidRPr="00B211D0">
        <w:rPr>
          <w:rFonts w:ascii="Times New Roman" w:hAnsi="Times New Roman" w:cs="Times New Roman"/>
          <w:sz w:val="24"/>
          <w:szCs w:val="24"/>
        </w:rPr>
        <w:t>¹</w:t>
      </w:r>
      <w:r w:rsidRPr="009F10E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², </w:t>
      </w:r>
      <w:r w:rsidRPr="00A52725">
        <w:rPr>
          <w:rFonts w:ascii="Times New Roman" w:hAnsi="Times New Roman" w:cs="Times New Roman"/>
          <w:sz w:val="24"/>
          <w:szCs w:val="24"/>
        </w:rPr>
        <w:t>Henrique A</w:t>
      </w:r>
      <w:r>
        <w:rPr>
          <w:rFonts w:ascii="Times New Roman" w:hAnsi="Times New Roman" w:cs="Times New Roman"/>
          <w:sz w:val="24"/>
          <w:szCs w:val="24"/>
        </w:rPr>
        <w:t>lberto</w:t>
      </w:r>
      <w:r w:rsidRPr="00A52725">
        <w:rPr>
          <w:rFonts w:ascii="Times New Roman" w:hAnsi="Times New Roman" w:cs="Times New Roman"/>
          <w:sz w:val="24"/>
          <w:szCs w:val="24"/>
        </w:rPr>
        <w:t xml:space="preserve"> Mulim</w:t>
      </w:r>
      <w:r>
        <w:rPr>
          <w:rFonts w:ascii="Times New Roman" w:hAnsi="Times New Roman" w:cs="Times New Roman"/>
          <w:sz w:val="24"/>
          <w:szCs w:val="24"/>
        </w:rPr>
        <w:t>², Milena Aparecida Ferreira Campos²</w:t>
      </w:r>
      <w:r w:rsidRPr="009F10E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t>³, João Barbosa da Silva Neto</w:t>
      </w:r>
      <w:r w:rsidRPr="00B211D0">
        <w:rPr>
          <w:rFonts w:ascii="Times New Roman" w:hAnsi="Times New Roman" w:cs="Times New Roman"/>
          <w:sz w:val="24"/>
          <w:szCs w:val="24"/>
        </w:rPr>
        <w:t>¹</w:t>
      </w:r>
      <w:r w:rsidRPr="009F10E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², </w:t>
      </w:r>
      <w:r w:rsidRPr="00B211D0">
        <w:rPr>
          <w:rFonts w:ascii="Times New Roman" w:hAnsi="Times New Roman" w:cs="Times New Roman"/>
          <w:sz w:val="24"/>
          <w:szCs w:val="24"/>
        </w:rPr>
        <w:t>Fernando Baldi</w:t>
      </w:r>
      <w:r w:rsidR="00B40373" w:rsidRPr="00B403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37FE99" w14:textId="77777777" w:rsidR="00C939A8" w:rsidRPr="00551534" w:rsidRDefault="00C939A8" w:rsidP="00C939A8">
      <w:pPr>
        <w:rPr>
          <w:rFonts w:ascii="Times New Roman" w:hAnsi="Times New Roman" w:cs="Times New Roman"/>
        </w:rPr>
      </w:pPr>
    </w:p>
    <w:p w14:paraId="5E2F1DC1" w14:textId="77777777" w:rsidR="00C939A8" w:rsidRDefault="00C939A8" w:rsidP="00C939A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172B5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261C947" w14:textId="2D0BF6C1" w:rsidR="0007097C" w:rsidRDefault="0007097C" w:rsidP="00C939A8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F061F75" wp14:editId="7CE3DA4D">
            <wp:extent cx="6059152" cy="3381555"/>
            <wp:effectExtent l="0" t="0" r="0" b="0"/>
            <wp:docPr id="83788009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880090" name="Imagem 83788009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08276" cy="3408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C69E0" w14:textId="5FEBCD10" w:rsidR="00CC7B8B" w:rsidRPr="00C318B5" w:rsidRDefault="00C318B5" w:rsidP="00C318B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07097C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. </w:t>
      </w:r>
      <w:r w:rsidRPr="00C318B5">
        <w:rPr>
          <w:rFonts w:ascii="Times New Roman" w:hAnsi="Times New Roman" w:cs="Times New Roman"/>
          <w:lang w:val="en-US"/>
        </w:rPr>
        <w:t>Distribution of animals and mean sexual precocity indicators across the environmental gradient (EG</w:t>
      </w:r>
      <w:r>
        <w:rPr>
          <w:rFonts w:ascii="Times New Roman" w:hAnsi="Times New Roman" w:cs="Times New Roman"/>
          <w:lang w:val="en-US"/>
        </w:rPr>
        <w:t>)</w:t>
      </w:r>
      <w:r w:rsidRPr="00C318B5">
        <w:rPr>
          <w:lang w:val="en-US"/>
        </w:rPr>
        <w:t xml:space="preserve"> </w:t>
      </w:r>
      <w:r w:rsidRPr="00C318B5">
        <w:rPr>
          <w:rFonts w:ascii="Times New Roman" w:hAnsi="Times New Roman" w:cs="Times New Roman"/>
          <w:lang w:val="en-US"/>
        </w:rPr>
        <w:t>for heifer early calving probability (HC30, A)</w:t>
      </w:r>
      <w:r>
        <w:rPr>
          <w:rFonts w:ascii="Times New Roman" w:hAnsi="Times New Roman" w:cs="Times New Roman"/>
          <w:lang w:val="en-US"/>
        </w:rPr>
        <w:t>,</w:t>
      </w:r>
      <w:r w:rsidRPr="00C318B5">
        <w:rPr>
          <w:rFonts w:ascii="Times New Roman" w:hAnsi="Times New Roman" w:cs="Times New Roman"/>
          <w:lang w:val="en-US"/>
        </w:rPr>
        <w:t xml:space="preserve"> scrotal circumference at 365 days of age (SC365, B), and age at puberty in males (APM, C) in Nellore cattle.</w:t>
      </w:r>
      <w:r>
        <w:rPr>
          <w:rFonts w:ascii="Times New Roman" w:hAnsi="Times New Roman" w:cs="Times New Roman"/>
          <w:lang w:val="en-US"/>
        </w:rPr>
        <w:t xml:space="preserve"> </w:t>
      </w:r>
      <w:r w:rsidRPr="00C318B5">
        <w:rPr>
          <w:rFonts w:ascii="Times New Roman" w:hAnsi="Times New Roman" w:cs="Times New Roman"/>
          <w:lang w:val="en-US"/>
        </w:rPr>
        <w:t>Bars represent the number of animals in each EG class, and the blue line indicates the mean value (or proportion, for HC30) of the respective trait within each class.</w:t>
      </w:r>
    </w:p>
    <w:p w14:paraId="1BD464E6" w14:textId="77777777" w:rsidR="00C939A8" w:rsidRDefault="00C939A8" w:rsidP="0073418C">
      <w:pPr>
        <w:rPr>
          <w:rFonts w:ascii="Times New Roman" w:hAnsi="Times New Roman" w:cs="Times New Roman"/>
          <w:lang w:val="en-US"/>
        </w:rPr>
      </w:pPr>
    </w:p>
    <w:p w14:paraId="11F68D9B" w14:textId="25176182" w:rsidR="008D2A96" w:rsidRDefault="008D2A96" w:rsidP="0073418C">
      <w:pPr>
        <w:rPr>
          <w:rFonts w:ascii="Times New Roman" w:hAnsi="Times New Roman" w:cs="Times New Roman"/>
          <w:lang w:val="en-US"/>
        </w:rPr>
      </w:pPr>
      <w:r w:rsidRPr="008D2A96">
        <w:rPr>
          <w:rFonts w:ascii="Times New Roman" w:hAnsi="Times New Roman" w:cs="Times New Roman"/>
          <w:lang w:val="en-US"/>
        </w:rPr>
        <w:t>S</w:t>
      </w:r>
      <w:r w:rsidR="0007097C">
        <w:rPr>
          <w:rFonts w:ascii="Times New Roman" w:hAnsi="Times New Roman" w:cs="Times New Roman"/>
          <w:lang w:val="en-US"/>
        </w:rPr>
        <w:t>2</w:t>
      </w:r>
      <w:r w:rsidRPr="008D2A96">
        <w:rPr>
          <w:rFonts w:ascii="Times New Roman" w:hAnsi="Times New Roman" w:cs="Times New Roman"/>
          <w:lang w:val="en-US"/>
        </w:rPr>
        <w:t xml:space="preserve">. Descriptive statistics of W455 across </w:t>
      </w:r>
      <w:r w:rsidR="00060024" w:rsidRPr="008D2A96">
        <w:rPr>
          <w:rFonts w:ascii="Times New Roman" w:hAnsi="Times New Roman" w:cs="Times New Roman"/>
          <w:lang w:val="en-US"/>
        </w:rPr>
        <w:t>HC30</w:t>
      </w:r>
      <w:r w:rsidR="00060024">
        <w:rPr>
          <w:rFonts w:ascii="Times New Roman" w:hAnsi="Times New Roman" w:cs="Times New Roman"/>
          <w:lang w:val="en-US"/>
        </w:rPr>
        <w:t xml:space="preserve">, </w:t>
      </w:r>
      <w:r w:rsidRPr="008D2A96">
        <w:rPr>
          <w:rFonts w:ascii="Times New Roman" w:hAnsi="Times New Roman" w:cs="Times New Roman"/>
          <w:lang w:val="en-US"/>
        </w:rPr>
        <w:t>SC365</w:t>
      </w:r>
      <w:r w:rsidR="00060024">
        <w:rPr>
          <w:rFonts w:ascii="Times New Roman" w:hAnsi="Times New Roman" w:cs="Times New Roman"/>
          <w:lang w:val="en-US"/>
        </w:rPr>
        <w:t xml:space="preserve"> and</w:t>
      </w:r>
      <w:r w:rsidRPr="008D2A96">
        <w:rPr>
          <w:rFonts w:ascii="Times New Roman" w:hAnsi="Times New Roman" w:cs="Times New Roman"/>
          <w:lang w:val="en-US"/>
        </w:rPr>
        <w:t xml:space="preserve"> APM traits</w:t>
      </w:r>
      <w:r w:rsidR="002D6B39">
        <w:rPr>
          <w:rFonts w:ascii="Times New Roman" w:hAnsi="Times New Roman" w:cs="Times New Roman"/>
          <w:lang w:val="en-US"/>
        </w:rPr>
        <w:t xml:space="preserve"> in Nellore cattle</w:t>
      </w:r>
      <w:r w:rsidRPr="008D2A96">
        <w:rPr>
          <w:rFonts w:ascii="Times New Roman" w:hAnsi="Times New Roman" w:cs="Times New Roman"/>
          <w:lang w:val="en-US"/>
        </w:rPr>
        <w:t>.</w:t>
      </w:r>
    </w:p>
    <w:tbl>
      <w:tblPr>
        <w:tblStyle w:val="Tabelacomgrade"/>
        <w:tblW w:w="920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97"/>
        <w:gridCol w:w="1925"/>
        <w:gridCol w:w="1768"/>
        <w:gridCol w:w="1768"/>
      </w:tblGrid>
      <w:tr w:rsidR="008D2A96" w:rsidRPr="002B41C1" w14:paraId="0E41E43A" w14:textId="77777777" w:rsidTr="00060024">
        <w:trPr>
          <w:trHeight w:val="39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08A460" w14:textId="77777777" w:rsidR="008D2A96" w:rsidRPr="002B41C1" w:rsidRDefault="008D2A96" w:rsidP="002D6C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6A9F9" w14:textId="77777777" w:rsidR="008D2A96" w:rsidRPr="002B41C1" w:rsidRDefault="008D2A96" w:rsidP="002D6C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  <w:b/>
                <w:bCs/>
              </w:rPr>
              <w:t>Record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3B105" w14:textId="77777777" w:rsidR="008D2A96" w:rsidRPr="002B41C1" w:rsidRDefault="008D2A96" w:rsidP="002D6C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  <w:b/>
                <w:bCs/>
              </w:rPr>
              <w:t>Minimum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AAE28" w14:textId="77777777" w:rsidR="008D2A96" w:rsidRPr="002B41C1" w:rsidRDefault="008D2A96" w:rsidP="002D6C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  <w:b/>
                <w:bCs/>
              </w:rPr>
              <w:t>Maximum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E82E38" w14:textId="77777777" w:rsidR="008D2A96" w:rsidRPr="002B41C1" w:rsidRDefault="008D2A96" w:rsidP="002D6C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2B41C1">
              <w:rPr>
                <w:rFonts w:ascii="Times New Roman" w:hAnsi="Times New Roman" w:cs="Times New Roman"/>
              </w:rPr>
              <w:t>±</w:t>
            </w:r>
            <w:r w:rsidRPr="002B41C1">
              <w:rPr>
                <w:rFonts w:ascii="Times New Roman" w:hAnsi="Times New Roman" w:cs="Times New Roman"/>
                <w:b/>
                <w:bCs/>
              </w:rPr>
              <w:t xml:space="preserve"> SD</w:t>
            </w:r>
          </w:p>
        </w:tc>
      </w:tr>
      <w:tr w:rsidR="00060024" w:rsidRPr="002B41C1" w14:paraId="0A16C2A8" w14:textId="77777777" w:rsidTr="00060024">
        <w:trPr>
          <w:trHeight w:val="390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</w:tcPr>
          <w:p w14:paraId="14DF3BA8" w14:textId="0A855FFF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  <w:b/>
                <w:bCs/>
              </w:rPr>
              <w:t>HC30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04D09" w14:textId="39C0682B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</w:rPr>
              <w:t>73,889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8242A" w14:textId="25690BBF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04D8D" w14:textId="49F454DC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</w:tcBorders>
          </w:tcPr>
          <w:p w14:paraId="669C0272" w14:textId="3D6857C9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</w:rPr>
              <w:t>305.93 ± 43.62</w:t>
            </w:r>
          </w:p>
        </w:tc>
      </w:tr>
      <w:tr w:rsidR="00060024" w:rsidRPr="002B41C1" w14:paraId="0ED12FF0" w14:textId="77777777" w:rsidTr="00060024">
        <w:trPr>
          <w:trHeight w:val="366"/>
        </w:trPr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10DD3C4C" w14:textId="518A930F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  <w:b/>
                <w:bCs/>
              </w:rPr>
              <w:t>SC36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125EDE11" w14:textId="77777777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</w:rPr>
            </w:pPr>
            <w:r w:rsidRPr="002B41C1">
              <w:rPr>
                <w:rFonts w:ascii="Times New Roman" w:hAnsi="Times New Roman" w:cs="Times New Roman"/>
              </w:rPr>
              <w:t>274,29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C79FD54" w14:textId="77777777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</w:rPr>
            </w:pPr>
            <w:r w:rsidRPr="002B41C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EF86079" w14:textId="77777777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</w:rPr>
            </w:pPr>
            <w:r w:rsidRPr="002B41C1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</w:tcBorders>
          </w:tcPr>
          <w:p w14:paraId="2999DD72" w14:textId="77777777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</w:rPr>
            </w:pPr>
            <w:r w:rsidRPr="002B41C1">
              <w:rPr>
                <w:rFonts w:ascii="Times New Roman" w:hAnsi="Times New Roman" w:cs="Times New Roman"/>
              </w:rPr>
              <w:t>334.66 ± 62.37</w:t>
            </w:r>
          </w:p>
        </w:tc>
      </w:tr>
      <w:tr w:rsidR="00060024" w:rsidRPr="002B41C1" w14:paraId="43BC0573" w14:textId="77777777" w:rsidTr="00060024">
        <w:trPr>
          <w:trHeight w:val="390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</w:tcPr>
          <w:p w14:paraId="0A28D5A5" w14:textId="77777777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1C1">
              <w:rPr>
                <w:rFonts w:ascii="Times New Roman" w:hAnsi="Times New Roman" w:cs="Times New Roman"/>
                <w:b/>
                <w:bCs/>
              </w:rPr>
              <w:t>AP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8CB0B" w14:textId="77777777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</w:rPr>
            </w:pPr>
            <w:r w:rsidRPr="002B41C1">
              <w:rPr>
                <w:rFonts w:ascii="Times New Roman" w:hAnsi="Times New Roman" w:cs="Times New Roman"/>
              </w:rPr>
              <w:t>17,45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2565E" w14:textId="77777777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</w:rPr>
            </w:pPr>
            <w:r w:rsidRPr="002B41C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800CE" w14:textId="77777777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</w:rPr>
            </w:pPr>
            <w:r w:rsidRPr="002B41C1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</w:tcBorders>
          </w:tcPr>
          <w:p w14:paraId="1333C292" w14:textId="77837A0A" w:rsidR="00060024" w:rsidRPr="002B41C1" w:rsidRDefault="00060024" w:rsidP="00060024">
            <w:pPr>
              <w:jc w:val="center"/>
              <w:rPr>
                <w:rFonts w:ascii="Times New Roman" w:hAnsi="Times New Roman" w:cs="Times New Roman"/>
              </w:rPr>
            </w:pPr>
            <w:r w:rsidRPr="002B41C1">
              <w:rPr>
                <w:rFonts w:ascii="Times New Roman" w:hAnsi="Times New Roman" w:cs="Times New Roman"/>
              </w:rPr>
              <w:t>366.46 ±</w:t>
            </w:r>
            <w:r w:rsidR="00591666">
              <w:rPr>
                <w:rFonts w:ascii="Times New Roman" w:hAnsi="Times New Roman" w:cs="Times New Roman"/>
              </w:rPr>
              <w:t xml:space="preserve"> </w:t>
            </w:r>
            <w:r w:rsidRPr="002B41C1">
              <w:rPr>
                <w:rFonts w:ascii="Times New Roman" w:hAnsi="Times New Roman" w:cs="Times New Roman"/>
              </w:rPr>
              <w:t>59.7</w:t>
            </w:r>
          </w:p>
        </w:tc>
      </w:tr>
    </w:tbl>
    <w:p w14:paraId="7CCB82D6" w14:textId="27FD967A" w:rsidR="00DD0620" w:rsidRPr="00447863" w:rsidRDefault="002D6B39" w:rsidP="0073418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47863">
        <w:rPr>
          <w:rFonts w:ascii="Times New Roman" w:hAnsi="Times New Roman" w:cs="Times New Roman"/>
          <w:sz w:val="20"/>
          <w:szCs w:val="20"/>
          <w:lang w:val="en-US"/>
        </w:rPr>
        <w:lastRenderedPageBreak/>
        <w:t>HC30: heifer early calving probability at 30 months, SC365: scrotal circumference at 365 days, APM: age at puberty in males, SD: standard deviation.</w:t>
      </w:r>
    </w:p>
    <w:p w14:paraId="30A98265" w14:textId="77777777" w:rsidR="000A21D5" w:rsidRDefault="000A21D5" w:rsidP="00DD0620">
      <w:pPr>
        <w:rPr>
          <w:rFonts w:ascii="Times New Roman" w:hAnsi="Times New Roman" w:cs="Times New Roman"/>
          <w:lang w:val="en-US"/>
        </w:rPr>
      </w:pPr>
    </w:p>
    <w:p w14:paraId="26673432" w14:textId="001A2DBF" w:rsidR="00DD0620" w:rsidRDefault="00DD0620" w:rsidP="00DD06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07097C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. </w:t>
      </w:r>
      <w:r w:rsidRPr="004D36C4">
        <w:rPr>
          <w:rFonts w:ascii="Times New Roman" w:hAnsi="Times New Roman" w:cs="Times New Roman"/>
          <w:lang w:val="en-US"/>
        </w:rPr>
        <w:t xml:space="preserve">Comparison of variance components (σ²) and heritabilities (h²) for HC30 </w:t>
      </w:r>
      <w:r w:rsidR="00591666">
        <w:rPr>
          <w:rFonts w:ascii="Times New Roman" w:hAnsi="Times New Roman" w:cs="Times New Roman"/>
          <w:lang w:val="en-US"/>
        </w:rPr>
        <w:t xml:space="preserve">in Nellore cattle </w:t>
      </w:r>
      <w:r w:rsidRPr="004D36C4">
        <w:rPr>
          <w:rFonts w:ascii="Times New Roman" w:hAnsi="Times New Roman" w:cs="Times New Roman"/>
          <w:lang w:val="en-US"/>
        </w:rPr>
        <w:t>under threshold and linear models.</w:t>
      </w:r>
    </w:p>
    <w:tbl>
      <w:tblPr>
        <w:tblW w:w="112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1778"/>
        <w:gridCol w:w="1727"/>
        <w:gridCol w:w="1495"/>
        <w:gridCol w:w="1598"/>
        <w:gridCol w:w="1701"/>
        <w:gridCol w:w="1338"/>
      </w:tblGrid>
      <w:tr w:rsidR="00DD0620" w:rsidRPr="00C02404" w14:paraId="7915F968" w14:textId="77777777" w:rsidTr="000A21D5">
        <w:trPr>
          <w:trHeight w:val="509"/>
          <w:jc w:val="center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A1DBB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mponent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37849" w14:textId="21264278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σ² </w:t>
            </w:r>
            <w:proofErr w:type="spellStart"/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iabi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HPD</w:t>
            </w:r>
            <w:r w:rsidR="000A21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A4AD6" w14:textId="1E2FFFE6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σ² </w:t>
            </w:r>
            <w:proofErr w:type="spellStart"/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bserv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HPD</w:t>
            </w:r>
            <w:r w:rsidR="000A21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59DB5" w14:textId="63956BC3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h² </w:t>
            </w:r>
            <w:proofErr w:type="spellStart"/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iability</w:t>
            </w:r>
            <w:proofErr w:type="spellEnd"/>
            <w:r w:rsidR="001E5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HPD</w:t>
            </w:r>
            <w:r w:rsidR="000A21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95%</w:t>
            </w:r>
            <w:r w:rsidR="001E5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FD171" w14:textId="0E00EB29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h² </w:t>
            </w:r>
            <w:proofErr w:type="spellStart"/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bserved</w:t>
            </w:r>
            <w:proofErr w:type="spellEnd"/>
            <w:r w:rsidR="001E5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HPD</w:t>
            </w:r>
            <w:r w:rsidR="000A21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95%</w:t>
            </w:r>
            <w:r w:rsidR="001E5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2B33A" w14:textId="092AE4D2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σ² BLUP</w:t>
            </w:r>
            <w:r w:rsidR="00CF1A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29B21" w14:textId="000D0DB1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² BLUP</w:t>
            </w:r>
            <w:r w:rsidR="00CF1A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CI)</w:t>
            </w:r>
          </w:p>
        </w:tc>
      </w:tr>
      <w:tr w:rsidR="00DD0620" w:rsidRPr="00C02404" w14:paraId="497029EC" w14:textId="77777777" w:rsidTr="000A21D5">
        <w:trPr>
          <w:trHeight w:val="509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E025E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rcept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A617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0E04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80;0.3499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A74F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029;0.04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44B33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0.187;0.25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5EB00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118;0.1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5220F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013;0.01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8918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 (0.088;0.121)</w:t>
            </w:r>
          </w:p>
        </w:tc>
      </w:tr>
      <w:tr w:rsidR="00DD0620" w:rsidRPr="00C02404" w14:paraId="6490410F" w14:textId="77777777" w:rsidTr="000A21D5">
        <w:trPr>
          <w:trHeight w:val="509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1228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lope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6770D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6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0E04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3530;1.414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20491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4 (0.076;0,09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F629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7 (0.486;0.58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1414F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0 (0.308;0.3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594D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013;0.01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C480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8 (0.088; 0.121)</w:t>
            </w:r>
          </w:p>
        </w:tc>
      </w:tr>
      <w:tr w:rsidR="00DD0620" w:rsidRPr="00C02404" w14:paraId="61C5AC67" w14:textId="77777777" w:rsidTr="000A21D5">
        <w:trPr>
          <w:trHeight w:val="509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CBF22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sidual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D374C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0E04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050;1.019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F1E14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 (0.208;0.219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192F9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02CA7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DE679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135;0.138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F87B3" w14:textId="77777777" w:rsidR="00DD0620" w:rsidRPr="00C02404" w:rsidRDefault="00DD0620" w:rsidP="002D6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24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</w:tbl>
    <w:p w14:paraId="21A90C75" w14:textId="358AF505" w:rsidR="008D2A96" w:rsidRPr="00447863" w:rsidRDefault="00DD75DD" w:rsidP="0073418C">
      <w:pPr>
        <w:rPr>
          <w:sz w:val="20"/>
          <w:szCs w:val="20"/>
          <w:lang w:val="en-US"/>
        </w:rPr>
      </w:pPr>
      <w:r w:rsidRPr="00570D76">
        <w:rPr>
          <w:rFonts w:ascii="Times New Roman" w:hAnsi="Times New Roman" w:cs="Times New Roman"/>
          <w:sz w:val="20"/>
          <w:szCs w:val="20"/>
          <w:lang w:val="en-US"/>
        </w:rPr>
        <w:t>HC30: heifer early calving probability at 30 months</w:t>
      </w:r>
      <w:r w:rsidR="00553403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A21D5" w:rsidRPr="00447863">
        <w:rPr>
          <w:rFonts w:ascii="Times New Roman" w:hAnsi="Times New Roman" w:cs="Times New Roman"/>
          <w:sz w:val="20"/>
          <w:szCs w:val="20"/>
          <w:lang w:val="en-US"/>
        </w:rPr>
        <w:t>HPD: Highest Posterior Density interval</w:t>
      </w:r>
      <w:r w:rsidR="00CF1A04" w:rsidRPr="00447863">
        <w:rPr>
          <w:rFonts w:ascii="Times New Roman" w:hAnsi="Times New Roman" w:cs="Times New Roman"/>
          <w:sz w:val="20"/>
          <w:szCs w:val="20"/>
          <w:lang w:val="en-US"/>
        </w:rPr>
        <w:t>; CI:</w:t>
      </w:r>
      <w:r w:rsidR="00CF1A04" w:rsidRPr="00447863">
        <w:rPr>
          <w:sz w:val="20"/>
          <w:szCs w:val="20"/>
          <w:lang w:val="en-US"/>
        </w:rPr>
        <w:t xml:space="preserve"> </w:t>
      </w:r>
      <w:r w:rsidR="00CF1A04" w:rsidRPr="00447863">
        <w:rPr>
          <w:rFonts w:ascii="Times New Roman" w:hAnsi="Times New Roman" w:cs="Times New Roman"/>
          <w:sz w:val="20"/>
          <w:szCs w:val="20"/>
          <w:lang w:val="en-US"/>
        </w:rPr>
        <w:t>confidence interval</w:t>
      </w:r>
    </w:p>
    <w:p w14:paraId="5832D44B" w14:textId="74DA1B05" w:rsidR="00687F45" w:rsidRDefault="00C936AE" w:rsidP="007341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4B971C" wp14:editId="53098910">
            <wp:extent cx="6038215" cy="4530081"/>
            <wp:effectExtent l="0" t="0" r="635" b="4445"/>
            <wp:docPr id="162206923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069239" name="Imagem 162206923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8215" cy="4530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3F104" w14:textId="130C9287" w:rsidR="008D2A96" w:rsidRPr="000F60F9" w:rsidRDefault="008D2A96" w:rsidP="007341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07097C">
        <w:rPr>
          <w:rFonts w:ascii="Times New Roman" w:hAnsi="Times New Roman" w:cs="Times New Roman"/>
          <w:lang w:val="en-US"/>
        </w:rPr>
        <w:t>4</w:t>
      </w:r>
      <w:r w:rsidR="00CE15F7">
        <w:rPr>
          <w:rFonts w:ascii="Times New Roman" w:hAnsi="Times New Roman" w:cs="Times New Roman"/>
          <w:lang w:val="en-US"/>
        </w:rPr>
        <w:t xml:space="preserve">. </w:t>
      </w:r>
      <w:r w:rsidR="00591666" w:rsidRPr="00591666">
        <w:rPr>
          <w:rFonts w:ascii="Times New Roman" w:hAnsi="Times New Roman" w:cs="Times New Roman"/>
          <w:lang w:val="en-US"/>
        </w:rPr>
        <w:t>Q</w:t>
      </w:r>
      <w:r w:rsidR="00591666" w:rsidRPr="00447863">
        <w:rPr>
          <w:rFonts w:ascii="Times New Roman" w:hAnsi="Times New Roman" w:cs="Times New Roman"/>
          <w:lang w:val="en-US"/>
        </w:rPr>
        <w:t>uantile-quantile (QQ) plots</w:t>
      </w:r>
      <w:r w:rsidR="00CE15F7" w:rsidRPr="00591666">
        <w:rPr>
          <w:rFonts w:ascii="Times New Roman" w:hAnsi="Times New Roman" w:cs="Times New Roman"/>
          <w:lang w:val="en-US"/>
        </w:rPr>
        <w:t xml:space="preserve"> from the</w:t>
      </w:r>
      <w:r w:rsidR="00591666" w:rsidRPr="00591666">
        <w:rPr>
          <w:rFonts w:ascii="Times New Roman" w:hAnsi="Times New Roman" w:cs="Times New Roman"/>
          <w:lang w:val="en-US"/>
        </w:rPr>
        <w:t xml:space="preserve"> </w:t>
      </w:r>
      <w:r w:rsidR="00591666" w:rsidRPr="00447863">
        <w:rPr>
          <w:rFonts w:ascii="Times New Roman" w:hAnsi="Times New Roman" w:cs="Times New Roman"/>
          <w:lang w:val="en-US"/>
        </w:rPr>
        <w:t>heifer early calving probability at 30 months</w:t>
      </w:r>
      <w:r w:rsidR="00591666" w:rsidRPr="00591666">
        <w:rPr>
          <w:rFonts w:ascii="Times New Roman" w:hAnsi="Times New Roman" w:cs="Times New Roman"/>
          <w:lang w:val="en-US"/>
        </w:rPr>
        <w:t xml:space="preserve"> (</w:t>
      </w:r>
      <w:r w:rsidR="00CE15F7" w:rsidRPr="00591666">
        <w:rPr>
          <w:rFonts w:ascii="Times New Roman" w:hAnsi="Times New Roman" w:cs="Times New Roman"/>
          <w:lang w:val="en-US"/>
        </w:rPr>
        <w:t>HC30</w:t>
      </w:r>
      <w:r w:rsidR="00C936AE">
        <w:rPr>
          <w:rFonts w:ascii="Times New Roman" w:hAnsi="Times New Roman" w:cs="Times New Roman"/>
          <w:lang w:val="en-US"/>
        </w:rPr>
        <w:t>, A and B</w:t>
      </w:r>
      <w:r w:rsidR="00591666" w:rsidRPr="00591666">
        <w:rPr>
          <w:rFonts w:ascii="Times New Roman" w:hAnsi="Times New Roman" w:cs="Times New Roman"/>
          <w:lang w:val="en-US"/>
        </w:rPr>
        <w:t>)</w:t>
      </w:r>
      <w:r w:rsidR="00CE15F7" w:rsidRPr="00591666">
        <w:rPr>
          <w:rFonts w:ascii="Times New Roman" w:hAnsi="Times New Roman" w:cs="Times New Roman"/>
          <w:lang w:val="en-US"/>
        </w:rPr>
        <w:t>,</w:t>
      </w:r>
      <w:r w:rsidR="00591666" w:rsidRPr="00591666">
        <w:rPr>
          <w:rFonts w:ascii="Times New Roman" w:hAnsi="Times New Roman" w:cs="Times New Roman"/>
          <w:lang w:val="en-US"/>
        </w:rPr>
        <w:t xml:space="preserve"> </w:t>
      </w:r>
      <w:r w:rsidR="00591666" w:rsidRPr="00447863">
        <w:rPr>
          <w:rFonts w:ascii="Times New Roman" w:hAnsi="Times New Roman" w:cs="Times New Roman"/>
          <w:lang w:val="en-US"/>
        </w:rPr>
        <w:t>scrotal circumference at 365 days (</w:t>
      </w:r>
      <w:r w:rsidR="00CE15F7" w:rsidRPr="00591666">
        <w:rPr>
          <w:rFonts w:ascii="Times New Roman" w:hAnsi="Times New Roman" w:cs="Times New Roman"/>
          <w:lang w:val="en-US"/>
        </w:rPr>
        <w:t>SC365</w:t>
      </w:r>
      <w:r w:rsidR="00C936AE">
        <w:rPr>
          <w:rFonts w:ascii="Times New Roman" w:hAnsi="Times New Roman" w:cs="Times New Roman"/>
          <w:lang w:val="en-US"/>
        </w:rPr>
        <w:t>, C and D</w:t>
      </w:r>
      <w:r w:rsidR="00591666" w:rsidRPr="00591666">
        <w:rPr>
          <w:rFonts w:ascii="Times New Roman" w:hAnsi="Times New Roman" w:cs="Times New Roman"/>
          <w:lang w:val="en-US"/>
        </w:rPr>
        <w:t>)</w:t>
      </w:r>
      <w:r w:rsidR="00CE15F7" w:rsidRPr="00591666">
        <w:rPr>
          <w:rFonts w:ascii="Times New Roman" w:hAnsi="Times New Roman" w:cs="Times New Roman"/>
          <w:lang w:val="en-US"/>
        </w:rPr>
        <w:t xml:space="preserve"> and </w:t>
      </w:r>
      <w:r w:rsidR="00591666" w:rsidRPr="00447863">
        <w:rPr>
          <w:rFonts w:ascii="Times New Roman" w:hAnsi="Times New Roman" w:cs="Times New Roman"/>
          <w:lang w:val="en-US"/>
        </w:rPr>
        <w:t>age at puberty in males</w:t>
      </w:r>
      <w:r w:rsidR="00591666" w:rsidRPr="00591666">
        <w:rPr>
          <w:rFonts w:ascii="Times New Roman" w:hAnsi="Times New Roman" w:cs="Times New Roman"/>
          <w:lang w:val="en-US"/>
        </w:rPr>
        <w:t xml:space="preserve"> (</w:t>
      </w:r>
      <w:r w:rsidR="00CE15F7" w:rsidRPr="00591666">
        <w:rPr>
          <w:rFonts w:ascii="Times New Roman" w:hAnsi="Times New Roman" w:cs="Times New Roman"/>
          <w:lang w:val="en-US"/>
        </w:rPr>
        <w:t>APM</w:t>
      </w:r>
      <w:r w:rsidR="00C936AE">
        <w:rPr>
          <w:rFonts w:ascii="Times New Roman" w:hAnsi="Times New Roman" w:cs="Times New Roman"/>
          <w:lang w:val="en-US"/>
        </w:rPr>
        <w:t>, E and F</w:t>
      </w:r>
      <w:r w:rsidR="00591666" w:rsidRPr="00591666">
        <w:rPr>
          <w:rFonts w:ascii="Times New Roman" w:hAnsi="Times New Roman" w:cs="Times New Roman"/>
          <w:lang w:val="en-US"/>
        </w:rPr>
        <w:t>)</w:t>
      </w:r>
      <w:r w:rsidR="00687F45" w:rsidRPr="00591666">
        <w:rPr>
          <w:rFonts w:ascii="Times New Roman" w:hAnsi="Times New Roman" w:cs="Times New Roman"/>
          <w:lang w:val="en-US"/>
        </w:rPr>
        <w:t xml:space="preserve"> with the lambda correction for 1.</w:t>
      </w:r>
    </w:p>
    <w:p w14:paraId="01625687" w14:textId="25F12AD6" w:rsidR="00FC1758" w:rsidRDefault="00FC1758" w:rsidP="0073418C">
      <w:pPr>
        <w:rPr>
          <w:rFonts w:ascii="Times New Roman" w:hAnsi="Times New Roman" w:cs="Times New Roman"/>
          <w:lang w:val="en-US"/>
        </w:rPr>
      </w:pPr>
    </w:p>
    <w:p w14:paraId="28BC0BC0" w14:textId="006F5476" w:rsidR="0090763D" w:rsidRPr="00DD0620" w:rsidRDefault="0090763D" w:rsidP="004D36C4">
      <w:pPr>
        <w:rPr>
          <w:rFonts w:ascii="Times New Roman" w:eastAsiaTheme="minorEastAsia" w:hAnsi="Times New Roman" w:cs="Times New Roman"/>
          <w:lang w:val="en-US"/>
        </w:rPr>
      </w:pPr>
    </w:p>
    <w:p w14:paraId="45E929BD" w14:textId="77777777" w:rsidR="004D36C4" w:rsidRPr="00DD0620" w:rsidRDefault="004D36C4" w:rsidP="004D36C4">
      <w:pPr>
        <w:rPr>
          <w:rFonts w:ascii="Times New Roman" w:eastAsiaTheme="minorEastAsia" w:hAnsi="Times New Roman" w:cs="Times New Roman"/>
          <w:lang w:val="en-US"/>
        </w:rPr>
      </w:pPr>
    </w:p>
    <w:p w14:paraId="38957DD3" w14:textId="638F5768" w:rsidR="00FC1758" w:rsidRDefault="008D2A96" w:rsidP="00FC1758">
      <w:pPr>
        <w:rPr>
          <w:rFonts w:ascii="Times New Roman" w:hAnsi="Times New Roman" w:cs="Times New Roman"/>
          <w:lang w:val="en-US"/>
        </w:rPr>
      </w:pPr>
      <w:bookmarkStart w:id="0" w:name="_Hlk206146591"/>
      <w:r>
        <w:rPr>
          <w:rFonts w:ascii="Times New Roman" w:hAnsi="Times New Roman" w:cs="Times New Roman"/>
          <w:lang w:val="en-US"/>
        </w:rPr>
        <w:lastRenderedPageBreak/>
        <w:t>S</w:t>
      </w:r>
      <w:r w:rsidR="0007097C">
        <w:rPr>
          <w:rFonts w:ascii="Times New Roman" w:hAnsi="Times New Roman" w:cs="Times New Roman"/>
          <w:lang w:val="en-US"/>
        </w:rPr>
        <w:t>5</w:t>
      </w:r>
      <w:r w:rsidR="00FC1758" w:rsidRPr="0090054D">
        <w:rPr>
          <w:rFonts w:ascii="Times New Roman" w:hAnsi="Times New Roman" w:cs="Times New Roman"/>
          <w:lang w:val="en-US"/>
        </w:rPr>
        <w:t xml:space="preserve">. </w:t>
      </w:r>
      <w:bookmarkStart w:id="1" w:name="_Hlk208218123"/>
      <w:r w:rsidR="00FC1758" w:rsidRPr="0090054D">
        <w:rPr>
          <w:rFonts w:ascii="Times New Roman" w:hAnsi="Times New Roman" w:cs="Times New Roman"/>
          <w:lang w:val="en-US"/>
        </w:rPr>
        <w:t xml:space="preserve">Positional candidate genes located near the regions identified </w:t>
      </w:r>
      <w:r w:rsidR="00D22951">
        <w:rPr>
          <w:rFonts w:ascii="Times New Roman" w:hAnsi="Times New Roman" w:cs="Times New Roman"/>
          <w:lang w:val="en-US"/>
        </w:rPr>
        <w:t>for</w:t>
      </w:r>
      <w:r w:rsidR="00FC1758" w:rsidRPr="0090054D">
        <w:rPr>
          <w:rFonts w:ascii="Times New Roman" w:hAnsi="Times New Roman" w:cs="Times New Roman"/>
          <w:lang w:val="en-US"/>
        </w:rPr>
        <w:t xml:space="preserve"> </w:t>
      </w:r>
      <w:r w:rsidR="00FC1758">
        <w:rPr>
          <w:rFonts w:ascii="Times New Roman" w:hAnsi="Times New Roman" w:cs="Times New Roman"/>
          <w:lang w:val="en-US"/>
        </w:rPr>
        <w:t>HC30</w:t>
      </w:r>
      <w:bookmarkEnd w:id="1"/>
      <w:r w:rsidR="00591666">
        <w:rPr>
          <w:rFonts w:ascii="Times New Roman" w:hAnsi="Times New Roman" w:cs="Times New Roman"/>
          <w:lang w:val="en-US"/>
        </w:rPr>
        <w:t xml:space="preserve"> in Nellore cattle.</w:t>
      </w:r>
    </w:p>
    <w:tbl>
      <w:tblPr>
        <w:tblW w:w="111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852"/>
        <w:gridCol w:w="1558"/>
        <w:gridCol w:w="2250"/>
        <w:gridCol w:w="2365"/>
        <w:gridCol w:w="1540"/>
      </w:tblGrid>
      <w:tr w:rsidR="00FC1758" w:rsidRPr="00A70569" w14:paraId="4A5E90FA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D3A1" w14:textId="77777777" w:rsidR="00FC1758" w:rsidRPr="00A70569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A85F" w14:textId="71477F8B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hromosom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1909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81D8C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tart - </w:t>
            </w:r>
            <w:proofErr w:type="spellStart"/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nd</w:t>
            </w:r>
            <w:proofErr w:type="spellEnd"/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Position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754D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_id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E4F7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_biotype</w:t>
            </w:r>
            <w:proofErr w:type="spellEnd"/>
          </w:p>
        </w:tc>
      </w:tr>
      <w:tr w:rsidR="00FC1758" w:rsidRPr="00A70569" w14:paraId="53F07C50" w14:textId="77777777" w:rsidTr="00D22951">
        <w:trPr>
          <w:trHeight w:val="300"/>
          <w:jc w:val="center"/>
        </w:trPr>
        <w:tc>
          <w:tcPr>
            <w:tcW w:w="3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C97F8" w14:textId="77777777" w:rsidR="00FC1758" w:rsidRPr="00A70569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HC30 - </w:t>
            </w:r>
            <w:proofErr w:type="spellStart"/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rcept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ED412" w14:textId="77777777" w:rsidR="00FC1758" w:rsidRPr="00A70569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A7B3F" w14:textId="77777777" w:rsidR="00FC1758" w:rsidRPr="00A70569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70F61" w14:textId="77777777" w:rsidR="00FC1758" w:rsidRPr="00A70569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5E0DD" w14:textId="77777777" w:rsidR="00FC1758" w:rsidRPr="00A70569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FC1758" w:rsidRPr="00A70569" w14:paraId="2C98EA12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F6FB" w14:textId="77777777" w:rsidR="00FC1758" w:rsidRPr="00AE2DD5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ERBB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E6EF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19F1" w14:textId="697CFEAB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0360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01873" w14:textId="7E4B666F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9222774 </w:t>
            </w:r>
            <w:r w:rsidR="005916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005074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F52E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8B3DD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FC1758" w:rsidRPr="00A70569" w14:paraId="7D9F1AA9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84A4" w14:textId="77777777" w:rsidR="00FC1758" w:rsidRPr="00AE2DD5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pt-B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41B9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2E3F" w14:textId="4C520073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0360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61C99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976867 - 9997695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0123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49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C503E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FC1758" w:rsidRPr="00A70569" w14:paraId="130DBE52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B1D0" w14:textId="77777777" w:rsidR="00FC1758" w:rsidRPr="00AE2DD5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AI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87279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53BD" w14:textId="64C586B8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726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53F3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41415 - 1994524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26665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F17B8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FC1758" w:rsidRPr="00A70569" w14:paraId="6289205F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B066A" w14:textId="77777777" w:rsidR="00FC1758" w:rsidRPr="00AE2DD5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PPDPF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D3F2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B0AD" w14:textId="6B408AE4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726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9472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81881 - 1999005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AAB5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382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E507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FC1758" w:rsidRPr="00A70569" w14:paraId="4FBF654B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BCCC1" w14:textId="77777777" w:rsidR="00FC1758" w:rsidRPr="00AE2DD5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ASP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E5B2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AD8D9" w14:textId="16C6D1C1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967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C7FD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13132 - 324882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EF80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035A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FC1758" w:rsidRPr="00A70569" w14:paraId="72D5FA78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C0AA" w14:textId="77777777" w:rsidR="00FC1758" w:rsidRPr="00AE2DD5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ASP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3278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F10C" w14:textId="2BA291F9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967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52FD4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49849 - 326968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8A305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08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C9D7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FC1758" w:rsidRPr="00A70569" w14:paraId="371C945E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6C4BC" w14:textId="77777777" w:rsidR="00FC1758" w:rsidRPr="00A70569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HC30 - </w:t>
            </w:r>
            <w:proofErr w:type="spellStart"/>
            <w:r w:rsidRPr="00A70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lope</w:t>
            </w:r>
            <w:proofErr w:type="spellEnd"/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60C95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D7105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58BD6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23B00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E59EB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FC1758" w:rsidRPr="00A70569" w14:paraId="7C9EF27D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4A7B3" w14:textId="77777777" w:rsidR="00FC1758" w:rsidRPr="00AE2DD5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TRIB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57CB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D173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694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0649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79050 - 1478720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C12BC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85A6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FC1758" w:rsidRPr="00A70569" w14:paraId="021AB139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A6A9" w14:textId="77777777" w:rsidR="00FC1758" w:rsidRPr="00AE2DD5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NSMCE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B87F8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288F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694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CCC58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49669 - 1508089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1000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CD82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FC1758" w:rsidRPr="00A70569" w14:paraId="5BFA871F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85A3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A553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02DE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694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F4D1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87645 - 1478905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5AB33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89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5A2FD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2" w:name="_Hlk206146338"/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bookmarkEnd w:id="2"/>
            <w:proofErr w:type="spellEnd"/>
          </w:p>
        </w:tc>
      </w:tr>
      <w:tr w:rsidR="00FC1758" w:rsidRPr="00A70569" w14:paraId="5647FFC8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E877B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3DA4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B31E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694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4729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47096 - 1484936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D1C1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08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9521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FC1758" w:rsidRPr="00A70569" w14:paraId="2FB63C8C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C91F8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8A9A9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BF0B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694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ACC34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92470 - 148025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E478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54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B9EC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FC1758" w:rsidRPr="00A70569" w14:paraId="71A876C1" w14:textId="77777777" w:rsidTr="00D22951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D87F8" w14:textId="77777777" w:rsidR="00FC1758" w:rsidRPr="00A70569" w:rsidRDefault="00FC175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62F61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4607F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694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6D430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00117 - 1480450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6E611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61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4EF97" w14:textId="77777777" w:rsidR="00FC1758" w:rsidRPr="00A70569" w:rsidRDefault="00FC175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705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</w:tbl>
    <w:bookmarkEnd w:id="0"/>
    <w:p w14:paraId="32A6016C" w14:textId="33CDF0F6" w:rsidR="00FC1758" w:rsidRDefault="00D22951" w:rsidP="0073418C">
      <w:pPr>
        <w:rPr>
          <w:rFonts w:ascii="Times New Roman" w:hAnsi="Times New Roman" w:cs="Times New Roman"/>
          <w:lang w:val="en-US"/>
        </w:rPr>
      </w:pPr>
      <w:r w:rsidRPr="00570D76">
        <w:rPr>
          <w:rFonts w:ascii="Times New Roman" w:hAnsi="Times New Roman" w:cs="Times New Roman"/>
          <w:sz w:val="20"/>
          <w:szCs w:val="20"/>
          <w:lang w:val="en-US"/>
        </w:rPr>
        <w:t>HC30: heifer early calving probability at 30 months</w:t>
      </w:r>
    </w:p>
    <w:p w14:paraId="66CD9288" w14:textId="77777777" w:rsidR="000C5B54" w:rsidRDefault="000C5B54" w:rsidP="00BD7BFA">
      <w:pPr>
        <w:rPr>
          <w:rFonts w:ascii="Times New Roman" w:hAnsi="Times New Roman" w:cs="Times New Roman"/>
          <w:lang w:val="en-US"/>
        </w:rPr>
      </w:pPr>
    </w:p>
    <w:p w14:paraId="50AEC174" w14:textId="77777777" w:rsidR="000C5B54" w:rsidRDefault="000C5B54" w:rsidP="00BD7BFA">
      <w:pPr>
        <w:rPr>
          <w:rFonts w:ascii="Times New Roman" w:hAnsi="Times New Roman" w:cs="Times New Roman"/>
          <w:lang w:val="en-US"/>
        </w:rPr>
      </w:pPr>
    </w:p>
    <w:p w14:paraId="252670F5" w14:textId="77777777" w:rsidR="00C939A8" w:rsidRDefault="00C939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1EF3D99" w14:textId="181D6061" w:rsidR="00BD7BFA" w:rsidRDefault="008D2A96" w:rsidP="00447863">
      <w:pPr>
        <w:ind w:right="-13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</w:t>
      </w:r>
      <w:r w:rsidR="0007097C">
        <w:rPr>
          <w:rFonts w:ascii="Times New Roman" w:hAnsi="Times New Roman" w:cs="Times New Roman"/>
          <w:lang w:val="en-US"/>
        </w:rPr>
        <w:t>6</w:t>
      </w:r>
      <w:r w:rsidR="00BD7BFA" w:rsidRPr="0090054D">
        <w:rPr>
          <w:rFonts w:ascii="Times New Roman" w:hAnsi="Times New Roman" w:cs="Times New Roman"/>
          <w:lang w:val="en-US"/>
        </w:rPr>
        <w:t xml:space="preserve">. Positional candidate genes located near the regions identified </w:t>
      </w:r>
      <w:r w:rsidR="00D22951">
        <w:rPr>
          <w:rFonts w:ascii="Times New Roman" w:hAnsi="Times New Roman" w:cs="Times New Roman"/>
          <w:lang w:val="en-US"/>
        </w:rPr>
        <w:t>for</w:t>
      </w:r>
      <w:r w:rsidR="00D22951" w:rsidRPr="0090054D">
        <w:rPr>
          <w:rFonts w:ascii="Times New Roman" w:hAnsi="Times New Roman" w:cs="Times New Roman"/>
          <w:lang w:val="en-US"/>
        </w:rPr>
        <w:t xml:space="preserve"> </w:t>
      </w:r>
      <w:r w:rsidR="00BD7BFA">
        <w:rPr>
          <w:rFonts w:ascii="Times New Roman" w:hAnsi="Times New Roman" w:cs="Times New Roman"/>
          <w:lang w:val="en-US"/>
        </w:rPr>
        <w:t>SC365</w:t>
      </w:r>
      <w:r w:rsidR="00D22951">
        <w:rPr>
          <w:rFonts w:ascii="Times New Roman" w:hAnsi="Times New Roman" w:cs="Times New Roman"/>
          <w:lang w:val="en-US"/>
        </w:rPr>
        <w:t xml:space="preserve"> in Nellore cattle.</w:t>
      </w:r>
    </w:p>
    <w:tbl>
      <w:tblPr>
        <w:tblW w:w="9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399"/>
        <w:gridCol w:w="1020"/>
        <w:gridCol w:w="2100"/>
        <w:gridCol w:w="2365"/>
        <w:gridCol w:w="1540"/>
      </w:tblGrid>
      <w:tr w:rsidR="00A53F45" w:rsidRPr="00A53F45" w14:paraId="57CC1359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83B0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D9B5E" w14:textId="780CA2FF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hromosom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E297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o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4A46B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tart - </w:t>
            </w:r>
            <w:proofErr w:type="spellStart"/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nd</w:t>
            </w:r>
            <w:proofErr w:type="spellEnd"/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Position 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713E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_id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3345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_biotype</w:t>
            </w:r>
            <w:proofErr w:type="spellEnd"/>
          </w:p>
        </w:tc>
      </w:tr>
      <w:tr w:rsidR="00A53F45" w:rsidRPr="00A53F45" w14:paraId="501C7ED8" w14:textId="77777777" w:rsidTr="000C5B54">
        <w:trPr>
          <w:trHeight w:val="300"/>
          <w:jc w:val="center"/>
        </w:trPr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F0F1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C365 - </w:t>
            </w:r>
            <w:proofErr w:type="spellStart"/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rcep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252A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88E3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5398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E11C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</w:tr>
      <w:tr w:rsidR="00A53F45" w:rsidRPr="00A53F45" w14:paraId="62135AA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FAD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OBLL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B45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84ED" w14:textId="4AA8433D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81D1" w14:textId="3D982535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429939 - 315978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035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55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3222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FF78A82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F8E8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GRB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1A00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9B16" w14:textId="0951DE2F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688B" w14:textId="6882FC5E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81727 - 3181064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764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9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B30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0ADA6032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96B14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AD8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767B7" w14:textId="46D7028E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B67E" w14:textId="34B0339F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30290 - 3163306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BF8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9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DAB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10E9902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1D1A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5E7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AC3FD" w14:textId="5F916354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82B2" w14:textId="2FD36AE5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41858 - 3168163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D2E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6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806C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5C57FD26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41E3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A3F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0AEF" w14:textId="7B07083F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4D7E" w14:textId="07DDBF85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42351 - 3164553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860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1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CD2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03F7EDA2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8C8C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A65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5E68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A5B8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0845 - 3166497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4B1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7CE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52B89EDE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2469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XIRP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B1B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0CE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256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AA8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988612 - 2967906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924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77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8A5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496DE28A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8949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78C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5550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256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871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13091 - 2971494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7B3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9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8CA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2E11C8C4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B11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NEFM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F450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71C4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201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366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81225 - 7218674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5AA8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395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8FA0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A1DD45F" w14:textId="77777777" w:rsidTr="00AE4647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4FC04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NEF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0D2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9B5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201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301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213265 - 7221753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D3B5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19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985C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139B8C4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1961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F620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4EF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8481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EFCB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934349 - 7194074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2186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4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E0CB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C46A306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22891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3C0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EF2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201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38890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76716 - 7217800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AF6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67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4AB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E491BE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E988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3E3C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BC7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201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923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76720 - 7218038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8E5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6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457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D3FA09B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65A9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5C2F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248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201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C5C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205614 - 722092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68F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6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6A75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83D20DA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4409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BCC0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3D8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514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5B5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223223 - 722246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D85F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19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88C5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687575E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221F6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ROR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DC13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B5080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158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C046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700722 - 5076395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F5A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16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DD4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5C1A4EA4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720A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A8A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B8E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158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528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67933 - 5066800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A88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29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AE39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72DD7E82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DAE7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D90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17B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D10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42816 - 2115055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7FF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0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D83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458A1B5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B3AD6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F61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9BB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4AF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4216 - 2115535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02F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5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EFB3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674F2681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7B17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EEF2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8B3A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18B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20877 - 212327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C2E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2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0E1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53196C1D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1700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49A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709D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C24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32855 - 212571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542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79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BD3C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24A5674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6C21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LC9A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1EE6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AD8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FD6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899068 - 7797380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CE00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8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CCB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53DB043D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63C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PATA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8A2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325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EF990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82558 - 7799306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8BC4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8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43F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CA5DBFA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E8A21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RNF1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D20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3FA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256E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93252 - 780179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458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73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3A6E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F664A0C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508A5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AI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9817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8EF80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D49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036441 - 780425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0B5E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45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C50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389CED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3AA84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ORA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630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75B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DA35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012097 - 7801222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A48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45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50AB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45924ECD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3587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ACER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40D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D51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9A1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786 - 564470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4FE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72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5D6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A1C94D8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D73B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TSKU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B43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B49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D6E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78753 - 5620424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57E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81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306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29C93559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E993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B94B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913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48E7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74504 - 561763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C1F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49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378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10F2F680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621D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AGEL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B0A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C06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81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2D8B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04613 - 120878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4E7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59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828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0F2270EE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4478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ND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A3B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2B9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81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D97A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1601 - 125383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99F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21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75D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0523E2B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31A4D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CC8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EE4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81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B2B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81795 - 118310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90F8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99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3BC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D90C6D6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D668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2500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6D4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81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304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8347 - 132935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506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19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C72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07E4DBE8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8C4E6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9E7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B3A3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2B4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2791 - 206477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864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9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4E2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6A9E24F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18BD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F31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5B1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DDC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6249 - 207185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D9D6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9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088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6AECEA34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3CC0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D841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1473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C3A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71916 - 214358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BFD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08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5FFA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5A340F76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AC94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5B9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A80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6EF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3329 - 214349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995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67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7DE3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9A705C6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1FFE8" w14:textId="3B2996D0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ORD</w:t>
            </w:r>
            <w:r w:rsidR="001128F8"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1 </w:t>
            </w:r>
            <w:proofErr w:type="spellStart"/>
            <w:r w:rsidR="001128F8"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family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192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F8D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199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94148 - 209423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9D00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53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F43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5BC514BD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1F15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546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C85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30F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0388 - 222045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286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46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EBD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47C31319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0E10D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ROGD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70E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758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C8E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6344 - 388257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358B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63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C4D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FB5B01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847E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GLYR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AA8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7480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337B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82640 - 391476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C39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17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6778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5964D81E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262D0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UBN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59F5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E243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55D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14961 - 394785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8E5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17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B35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0DB636D8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CEDE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lastRenderedPageBreak/>
              <w:t>PP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D79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A30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7223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47863 - 399658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BBC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21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775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2915F17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BCD6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EC14L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125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811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B9E3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4672 - 405483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04B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78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83F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4E7B235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9009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GRN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7925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4C0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266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5133 - 379324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002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8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B87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2666DD7A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C16F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NUDT16L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BBE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75E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BE1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2680 - 38043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678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65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89B3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00E94297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6504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ANKS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202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0A0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AAC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5102 - 382024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4DEA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6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CD7A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47CBF940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C3B27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605A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F61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5338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20728 - 383155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704C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65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49B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630E9BC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EB2E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ZNF5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493D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50A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BF9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32819 - 384402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E715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375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F425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C680D4C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9AF4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EPTIN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4B5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69F8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83F7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6459 - 38689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639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63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A49E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FA24FF4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1CE2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8091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262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7BBC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5600 - 385182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DC5C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F4C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1C52E19C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22B31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D1B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337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3C1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9038 - 387617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4D1A4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4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734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1825EE99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DD96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9B0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7B8F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0301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0586 - 401318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5FFF9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35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9DFA7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F61EFB8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30C3" w14:textId="77777777" w:rsidR="00A53F45" w:rsidRPr="00AE2DD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5FC3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9B2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F372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2131 - 401409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032F6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42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B2FB" w14:textId="77777777" w:rsidR="00A53F45" w:rsidRPr="00A53F45" w:rsidRDefault="00A53F45" w:rsidP="00A5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206C5DB3" w14:textId="77777777" w:rsidTr="000C5B54">
        <w:trPr>
          <w:trHeight w:val="300"/>
          <w:jc w:val="center"/>
        </w:trPr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649F2" w14:textId="415E5B1E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SC365 </w:t>
            </w:r>
            <w:r w:rsidR="003406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–</w:t>
            </w:r>
            <w:r w:rsidRPr="00A53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A53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lop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FC7F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8378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6672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FC60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A53F45" w:rsidRPr="00A53F45" w14:paraId="110AB89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521F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OBLL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750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FB06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F681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429939 - 315978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8F9D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55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C15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5B9077CE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7796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GRB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AECC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7CB3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91D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81727 - 3181064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C52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9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B0D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FAE6C2C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10728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C63E5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244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9AB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30290 - 3163306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095E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9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8BE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2A4EC3D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8977F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AFD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8B2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1C4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41858 - 3168163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690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6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F33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98C5F55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B41B5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7E3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E0EC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93D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42351 - 3164553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3FA8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1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F67C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2729CD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2243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2AC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BDE2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335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0845 - 3166497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3DF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AFA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0C7CEB51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12BB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XIRP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68619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31C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256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01E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988612 - 2967906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6D30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77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A50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7CBE2EF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C39E0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09B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5674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256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5BD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13091 - 2971494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8E63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9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411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212D78B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D636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ACE9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3192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8481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A07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934349 - 7194074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B6A1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4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0E58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B09C975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3C55E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ROR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60C5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3331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158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BF8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700722 - 5076395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0B15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16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A79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28A01D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6E8A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603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5E7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158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C1F4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67933 - 5066800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E72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29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8560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740BF781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96F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2C9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98F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8275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42816 - 2115055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950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0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84E9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79FC095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0B59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15FE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A81C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5174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4216 - 2115535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031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5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EAD6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14F58536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DE62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2FA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735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9774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20877 - 212327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616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2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3072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280F2867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424A3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E47A5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7B4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3F4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32855 - 212571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AE3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79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BCC7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5FF6EBD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BBFA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LC9A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14761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C1AB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E84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899068 - 7797380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EC6C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8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EDA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B38048A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DFB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PATA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0039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244C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5575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82558 - 7799306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792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8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BC5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21A57749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0A48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RNF1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589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8F93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E5A2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93252 - 780179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439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73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842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2CB207CD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E330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AI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A711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0FF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59F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036441 - 780425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128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45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74DD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059628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FD05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ORA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46F7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559D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46C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012097 - 7801222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D4F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45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336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69EDB965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02FB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ACER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A3AC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340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3E5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786 - 564470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9B1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72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1C9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7408940A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E45E9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TSKU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DCE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5AE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AA6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78753 - 5620424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D4B1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81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C67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215FB922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42CD6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8C21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D17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90A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74504 - 561763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43D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49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81A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2F2649F8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E174E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EFE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FCEAE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9C6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2791 - 206477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45E2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9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DBA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1D5E677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80B0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D8B9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8038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29F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6249 - 207185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B83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9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7EA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12FDB229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465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1D2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147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561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71916 - 214358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BA2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08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1F1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09A6193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88059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ABA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E16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89F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3329 - 214349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4405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67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3C5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3218741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437A" w14:textId="040919B0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ORD1</w:t>
            </w:r>
            <w:r w:rsidR="001128F8"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="001128F8"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family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0850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172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4DC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94148 - 209423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C216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53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A47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07CE0CCC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054B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1B07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859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194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0388 - 222045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97D9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46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66D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58736677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FE92F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ROGD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18471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2D11E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659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6344 - 388257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DE5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63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A2C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530E0FF7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ED4D2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GLYR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7643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C6959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4D3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82640 - 391476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985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17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100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06E233B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5E81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UBN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6AA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892C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242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14961 - 394785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4E8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17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560C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C275538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7B14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lastRenderedPageBreak/>
              <w:t>PP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96A4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EC7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77B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47863 - 399658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2D5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21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CF8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2DC6D7B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23C1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EC14L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177D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F71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7AC0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4672 - 405483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BE5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78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1CB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5E781260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0D3F6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GRN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5AC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AEE1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9E8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5133 - 379324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1115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8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1D7F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CB31B2D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C451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NUDT16L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304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E710E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40EB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2680 - 38043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3F4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65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F36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DA0B841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55E1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ANKS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6BF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74D1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60B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5102 - 382024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86A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6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5D0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C2A7565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96B1B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CE51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B54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DD1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20728 - 383155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2D2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65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EA9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0D19648D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6A7CB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ZNF5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D33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AED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0B8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32819 - 384402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94F0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375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4A8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70AAF51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32A59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EPTIN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69D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5C20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C38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6459 - 38689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0FF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63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D6A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081D2A3E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9D7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8048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584C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457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5600 - 385182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72C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AEFC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7088D74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3F8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D272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518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9A7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9038 - 387617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625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4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A0D9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53222F0C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0B0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E850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2189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116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0586 - 401318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761C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35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1D2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A4EAD45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3C82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915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570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75A2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2131 - 401409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482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42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228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10A1D084" w14:textId="77777777" w:rsidTr="000C5B54">
        <w:trPr>
          <w:trHeight w:val="300"/>
          <w:jc w:val="center"/>
        </w:trPr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9F40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C365 - Bot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380B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DD41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EF1A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9E92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A53F45" w:rsidRPr="00A53F45" w14:paraId="577DC1E0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018A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OBLL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CDDB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22A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0A1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429939 - 315978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3B8A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55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3C1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475D574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9CD3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GRB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3F41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DAFE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046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81727 - 3181064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FF1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9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5619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1F81D4FA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7FC7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D859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AD1E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5291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30290 - 3163306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603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9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91D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68821CA6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3590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BEB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21F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BE6C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41858 - 3168163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498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6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1FB4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0C642CBD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F32E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149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89E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259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42351 - 3164553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781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1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AAF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557C4E1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5020F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CEA85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A78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39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12DF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60845 - 3166497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B4C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B0B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7BF70CE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BD44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XIRP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7EC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083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256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A07F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988612 - 2967906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3ED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77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88D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43E613AA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5A71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5F1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DE7C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256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E87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13091 - 2971494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E86D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9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410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28B57B77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D3919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53D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13E5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8481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644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934349 - 7194074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C08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4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A30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279F1D9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41BF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ROR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D1B19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585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158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B54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700722 - 5076395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57E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16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790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2FE14AA0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01E07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AE0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D71A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158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DA1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67933 - 5066800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E76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29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E04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72CDCEB8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9F55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7D7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DBD4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243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42816 - 2115055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92CE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0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E0E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6B190F5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54E4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85F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15E74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361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4216 - 2115535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37A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5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7746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136A6415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F90B2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C6C5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3FB1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581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20877 - 212327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5698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72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EA98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2AB90910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2A68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BB2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0229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53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AD9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32855 - 212571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893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79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C2C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D2875C6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D6A34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LC9A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19F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FB9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B34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899068 - 7797380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D2C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8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25C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22F47782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FA08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PATA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DB3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FD2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030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82558 - 7799306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F3A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8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E12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6E8F988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68E2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RNF1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517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7E26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7A0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93252 - 780179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855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73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F47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48D38A5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A5C2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AI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C4A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D88A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087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036441 - 780425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C37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45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CC8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7D30FB4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EC3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ORA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688E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D04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958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1F7B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012097 - 7801222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513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45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AE9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1769DC3F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4A5A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ACER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2FFE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002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EDE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786 - 564470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BA72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72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ADA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736B2159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1FC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TSKU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B6D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D445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BF4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78753 - 5620424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438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81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CA7B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5E783CFC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358F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2B44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B41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46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DDE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74504 - 561763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D70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49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383E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0221E6C0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88A5B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93BC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627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F7BC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2791 - 206477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57E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9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389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4A7933EB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DFF95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DAE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F192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338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6249 - 207185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1779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9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5974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6D83DE4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98FE5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20FA6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036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9E2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71916 - 214358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EAE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08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5644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5614A482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A992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425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E10F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ED71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3329 - 214349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2A2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67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2A6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53C999D8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E910" w14:textId="0B5DD243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NORD1</w:t>
            </w:r>
            <w:r w:rsidR="001128F8"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="001128F8"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family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502D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185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D0C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94148 - 209423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F203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53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4400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6C007724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137C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46852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D75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4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543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0388 - 222045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A52E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46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BB6C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oRNA</w:t>
            </w:r>
            <w:proofErr w:type="spellEnd"/>
          </w:p>
        </w:tc>
      </w:tr>
      <w:tr w:rsidR="00A53F45" w:rsidRPr="00A53F45" w14:paraId="64FF1096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AD64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ROGD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B829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9C6C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778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6344 - 388257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D7C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63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921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259927F2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C25FB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GLYR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DFB5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7EE35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A3DB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82640 - 391476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AD3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17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C3A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4839F3E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3FC2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UBN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F54D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86AE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96D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14961 - 394785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1AA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17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B95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6FF1613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D66E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lastRenderedPageBreak/>
              <w:t>PP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09A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3629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9A9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47863 - 399658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7B6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21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20F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3509452D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AD2D2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EC14L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8E5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8774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640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4672 - 405483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2AA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78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148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1C078F2C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A9C9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GRN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16713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22B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8B2A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5133 - 379324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79D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8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EDB2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7EEFD0D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45BA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NUDT16L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D9F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D4EC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079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2680 - 38043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61D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65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CA2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0A1B494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B1C92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ANKS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3F8D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EF86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B367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5102 - 382024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47666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6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0FB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78F24869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3806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3038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BFB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B47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20728 - 383155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CD3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65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A9F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06A58FA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0E2A1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ZNF5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DEF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0845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1BAE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32819 - 384402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A92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375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B0FB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4F915760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41CD6" w14:textId="77777777" w:rsidR="00A53F45" w:rsidRPr="00AE2DD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EPTIN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EF32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2682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51ECC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6459 - 38689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B3C3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63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20E7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A53F45" w:rsidRPr="00A53F45" w14:paraId="0610FE77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D28C" w14:textId="77777777" w:rsidR="00A53F45" w:rsidRPr="00C031EF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0214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77C1A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0CC2F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5600 - 385182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FFA5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8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04E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3D3D2301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BCB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E677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343B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7C7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9038 - 387617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BFAE8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4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850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6D0629B9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9F7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5E08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A970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FF37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0586 - 401318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8613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35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3701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A53F45" w:rsidRPr="00A53F45" w14:paraId="0171CBC3" w14:textId="77777777" w:rsidTr="000C5B54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B7F64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2E96F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21375" w14:textId="77777777" w:rsidR="00A53F45" w:rsidRPr="00A53F45" w:rsidRDefault="00A53F45" w:rsidP="00A53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9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11199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2131 - 401409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CE6DD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42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17350" w14:textId="77777777" w:rsidR="00A53F45" w:rsidRPr="00A53F45" w:rsidRDefault="00A53F45" w:rsidP="00A53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3F4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</w:tbl>
    <w:p w14:paraId="2F3E82CE" w14:textId="7C181A48" w:rsidR="00A53F45" w:rsidRPr="00447863" w:rsidRDefault="000C5B54" w:rsidP="00BD7BFA">
      <w:pPr>
        <w:rPr>
          <w:rFonts w:ascii="Times New Roman" w:hAnsi="Times New Roman" w:cs="Times New Roman"/>
          <w:lang w:val="it-IT"/>
        </w:rPr>
      </w:pPr>
      <w:r w:rsidRPr="00447863">
        <w:rPr>
          <w:rFonts w:ascii="Times New Roman" w:hAnsi="Times New Roman" w:cs="Times New Roman"/>
          <w:lang w:val="it-IT"/>
        </w:rPr>
        <w:t>lncRNA: long non-coding RNA; miRNA: microRNA; snoRNA: small nucleolar RNA; snRNA: small nuclear RNA.</w:t>
      </w:r>
    </w:p>
    <w:p w14:paraId="43B53EC2" w14:textId="1B356308" w:rsidR="000C5B54" w:rsidRPr="00447863" w:rsidRDefault="000C5B54" w:rsidP="00BD7BFA">
      <w:pPr>
        <w:rPr>
          <w:rFonts w:ascii="Times New Roman" w:hAnsi="Times New Roman" w:cs="Times New Roman"/>
          <w:lang w:val="it-IT"/>
        </w:rPr>
      </w:pPr>
    </w:p>
    <w:p w14:paraId="46C77E47" w14:textId="77777777" w:rsidR="00C939A8" w:rsidRPr="00447863" w:rsidRDefault="00C939A8">
      <w:pPr>
        <w:rPr>
          <w:rFonts w:ascii="Times New Roman" w:hAnsi="Times New Roman" w:cs="Times New Roman"/>
          <w:lang w:val="it-IT"/>
        </w:rPr>
      </w:pPr>
      <w:r w:rsidRPr="00447863">
        <w:rPr>
          <w:rFonts w:ascii="Times New Roman" w:hAnsi="Times New Roman" w:cs="Times New Roman"/>
          <w:lang w:val="it-IT"/>
        </w:rPr>
        <w:br w:type="page"/>
      </w:r>
    </w:p>
    <w:p w14:paraId="61FF9B08" w14:textId="410A45F1" w:rsidR="005C1018" w:rsidRDefault="008D2A96" w:rsidP="005C101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</w:t>
      </w:r>
      <w:r w:rsidR="0007097C">
        <w:rPr>
          <w:rFonts w:ascii="Times New Roman" w:hAnsi="Times New Roman" w:cs="Times New Roman"/>
          <w:lang w:val="en-US"/>
        </w:rPr>
        <w:t>7</w:t>
      </w:r>
      <w:r w:rsidR="005C1018" w:rsidRPr="0090054D">
        <w:rPr>
          <w:rFonts w:ascii="Times New Roman" w:hAnsi="Times New Roman" w:cs="Times New Roman"/>
          <w:lang w:val="en-US"/>
        </w:rPr>
        <w:t xml:space="preserve">. Positional candidate genes located near the regions identified </w:t>
      </w:r>
      <w:r w:rsidR="00D22951">
        <w:rPr>
          <w:rFonts w:ascii="Times New Roman" w:hAnsi="Times New Roman" w:cs="Times New Roman"/>
          <w:lang w:val="en-US"/>
        </w:rPr>
        <w:t xml:space="preserve">for </w:t>
      </w:r>
      <w:r w:rsidR="005C1018">
        <w:rPr>
          <w:rFonts w:ascii="Times New Roman" w:hAnsi="Times New Roman" w:cs="Times New Roman"/>
          <w:lang w:val="en-US"/>
        </w:rPr>
        <w:t xml:space="preserve">APM </w:t>
      </w:r>
      <w:r w:rsidR="00D22951">
        <w:rPr>
          <w:rFonts w:ascii="Times New Roman" w:hAnsi="Times New Roman" w:cs="Times New Roman"/>
          <w:lang w:val="en-US"/>
        </w:rPr>
        <w:t>in Nellore cattle.</w:t>
      </w:r>
    </w:p>
    <w:tbl>
      <w:tblPr>
        <w:tblW w:w="95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40"/>
        <w:gridCol w:w="1060"/>
        <w:gridCol w:w="2396"/>
        <w:gridCol w:w="2365"/>
        <w:gridCol w:w="1472"/>
      </w:tblGrid>
      <w:tr w:rsidR="005C1018" w:rsidRPr="00BD7BFA" w14:paraId="127D5D23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B72C0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F85B" w14:textId="515FD6D0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3F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omosom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9546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on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46C94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tart - </w:t>
            </w:r>
            <w:proofErr w:type="spellStart"/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nd</w:t>
            </w:r>
            <w:proofErr w:type="spellEnd"/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Position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54E9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_id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6541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_biotype</w:t>
            </w:r>
            <w:proofErr w:type="spellEnd"/>
          </w:p>
        </w:tc>
      </w:tr>
      <w:tr w:rsidR="005C1018" w:rsidRPr="00BD7BFA" w14:paraId="5A8F6997" w14:textId="77777777" w:rsidTr="00DC3925">
        <w:trPr>
          <w:trHeight w:val="300"/>
          <w:jc w:val="center"/>
        </w:trPr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AB831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PM - </w:t>
            </w:r>
            <w:proofErr w:type="spellStart"/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rcep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91DA6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327DF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D632F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305BA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</w:tr>
      <w:tr w:rsidR="005C1018" w:rsidRPr="00BD7BFA" w14:paraId="2C1B12C7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2A876" w14:textId="77777777" w:rsidR="005C1018" w:rsidRPr="00AE2DD5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HSC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9235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6BED8" w14:textId="5232DA24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4276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411CD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12845 - 6802496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BBB30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507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18D9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5C1018" w:rsidRPr="00BD7BFA" w14:paraId="65424759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1CE2" w14:textId="77777777" w:rsidR="005C1018" w:rsidRPr="00AE2DD5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TTC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CD39B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C26A" w14:textId="617C1230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4276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45EE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396693 - 6797314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AB2D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19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D6F5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5C1018" w:rsidRPr="00BD7BFA" w14:paraId="3EDC2ADB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1313" w14:textId="77777777" w:rsidR="005C1018" w:rsidRPr="00AE2DD5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HE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8F67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318A" w14:textId="75BACB25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4276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7424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975026 - 6801264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7067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4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0BC3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5C1018" w:rsidRPr="00BD7BFA" w14:paraId="11ACC318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4E682" w14:textId="77777777" w:rsidR="005C1018" w:rsidRPr="00AE2DD5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XB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BBF9F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33204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4276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2BC04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52009 - 6805700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3A2F8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597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FE2CE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5C1018" w:rsidRPr="00BD7BFA" w14:paraId="30E458AB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5236C" w14:textId="77777777" w:rsidR="005C1018" w:rsidRPr="00AE2DD5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AE2D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TNI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A673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A56CE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4276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0EC30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140394 - 6820950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AE9F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471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0B04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5C1018" w:rsidRPr="00BD7BFA" w14:paraId="3D81AEDB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6526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3227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BE9B9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4276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212BC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77532 - 6807932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766F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174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D6CBF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5C1018" w:rsidRPr="00BD7BFA" w14:paraId="674C86B3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EEBC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C80B5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747F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4276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16B0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93530 - 6809638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F1CA6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692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0DC9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5C1018" w:rsidRPr="00BD7BFA" w14:paraId="4EC5BC51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6115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CDC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5D95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202E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4276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52B6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30505 - 6804948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4ED55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35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87DB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_coding</w:t>
            </w:r>
            <w:proofErr w:type="spellEnd"/>
          </w:p>
        </w:tc>
      </w:tr>
      <w:tr w:rsidR="005C1018" w:rsidRPr="00BD7BFA" w14:paraId="07BFC427" w14:textId="77777777" w:rsidTr="00DC3925">
        <w:trPr>
          <w:trHeight w:val="300"/>
          <w:jc w:val="center"/>
        </w:trPr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64E83" w14:textId="553A7624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PM </w:t>
            </w:r>
            <w:r w:rsidR="002214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–</w:t>
            </w: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lop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EBE53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83B9C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3B820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B5F32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</w:tr>
      <w:tr w:rsidR="005C1018" w:rsidRPr="00BD7BFA" w14:paraId="49A241B9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CE7A" w14:textId="77777777" w:rsidR="005C1018" w:rsidRPr="00BD7BFA" w:rsidRDefault="005C1018" w:rsidP="00DC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1502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BCC6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7774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E9F9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596424 - 696889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BA9E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88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0BFA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5C1018" w:rsidRPr="00BD7BFA" w14:paraId="5D9310F0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0301E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EDE8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8C43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7774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BBE8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659150 - 6972478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9DC2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6242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BD339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5C1018" w:rsidRPr="00BD7BFA" w14:paraId="3C99CDB9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C238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C1ED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C6403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7774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826E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694229 - 697536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B0C5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148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443D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  <w:tr w:rsidR="005C1018" w:rsidRPr="00BD7BFA" w14:paraId="39EE4166" w14:textId="77777777" w:rsidTr="00DC392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60BE5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33A4B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00A85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350252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0376E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252854 - 3837832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B49C1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7568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971C4" w14:textId="77777777" w:rsidR="005C1018" w:rsidRPr="00BD7BFA" w:rsidRDefault="005C1018" w:rsidP="00DC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D7BF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ncRNA</w:t>
            </w:r>
            <w:proofErr w:type="spellEnd"/>
          </w:p>
        </w:tc>
      </w:tr>
    </w:tbl>
    <w:p w14:paraId="044FADB1" w14:textId="7A3CB844" w:rsidR="005C1018" w:rsidRPr="0090054D" w:rsidRDefault="00223DC0" w:rsidP="005C101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M: </w:t>
      </w:r>
      <w:r w:rsidRPr="00570D76">
        <w:rPr>
          <w:rFonts w:ascii="Times New Roman" w:hAnsi="Times New Roman" w:cs="Times New Roman"/>
          <w:lang w:val="en-US"/>
        </w:rPr>
        <w:t>age at puberty in males</w:t>
      </w:r>
      <w:r w:rsidR="00710697">
        <w:rPr>
          <w:rFonts w:ascii="Times New Roman" w:hAnsi="Times New Roman" w:cs="Times New Roman"/>
          <w:lang w:val="en-US"/>
        </w:rPr>
        <w:t>.</w:t>
      </w:r>
      <w:r w:rsidRPr="00591666">
        <w:rPr>
          <w:rFonts w:ascii="Times New Roman" w:hAnsi="Times New Roman" w:cs="Times New Roman"/>
          <w:lang w:val="en-US"/>
        </w:rPr>
        <w:t xml:space="preserve"> </w:t>
      </w:r>
    </w:p>
    <w:p w14:paraId="403A556C" w14:textId="77777777" w:rsidR="00951206" w:rsidRDefault="00951206" w:rsidP="00BD7BFA">
      <w:pPr>
        <w:rPr>
          <w:rFonts w:ascii="Times New Roman" w:hAnsi="Times New Roman" w:cs="Times New Roman"/>
          <w:lang w:val="en-US"/>
        </w:rPr>
      </w:pPr>
    </w:p>
    <w:p w14:paraId="037AD5D2" w14:textId="1A699A8E" w:rsidR="000C5B54" w:rsidRDefault="000C5B54" w:rsidP="00BD7BFA">
      <w:pPr>
        <w:rPr>
          <w:rFonts w:ascii="Times New Roman" w:hAnsi="Times New Roman" w:cs="Times New Roman"/>
          <w:lang w:val="en-US"/>
        </w:rPr>
      </w:pPr>
    </w:p>
    <w:p w14:paraId="7BAF545D" w14:textId="77777777" w:rsidR="00C939A8" w:rsidRDefault="00C939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05AF514" w14:textId="610C7BF2" w:rsidR="000C5B54" w:rsidRDefault="008D2A96" w:rsidP="00BD7BF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</w:t>
      </w:r>
      <w:r w:rsidR="0007097C">
        <w:rPr>
          <w:rFonts w:ascii="Times New Roman" w:hAnsi="Times New Roman" w:cs="Times New Roman"/>
          <w:lang w:val="en-US"/>
        </w:rPr>
        <w:t>8</w:t>
      </w:r>
      <w:r w:rsidR="000C5B54" w:rsidRPr="000C5B54">
        <w:rPr>
          <w:rFonts w:ascii="Times New Roman" w:hAnsi="Times New Roman" w:cs="Times New Roman"/>
          <w:lang w:val="en-US"/>
        </w:rPr>
        <w:t xml:space="preserve">. Gene Ontology terms for the genes annotated for </w:t>
      </w:r>
      <w:r w:rsidR="00396904">
        <w:rPr>
          <w:rFonts w:ascii="Times New Roman" w:hAnsi="Times New Roman" w:cs="Times New Roman"/>
          <w:lang w:val="en-US"/>
        </w:rPr>
        <w:t xml:space="preserve">SC365 </w:t>
      </w:r>
      <w:r w:rsidR="00223DC0">
        <w:rPr>
          <w:rFonts w:ascii="Times New Roman" w:hAnsi="Times New Roman" w:cs="Times New Roman"/>
          <w:lang w:val="en-US"/>
        </w:rPr>
        <w:t>in Nellore cattle.</w:t>
      </w:r>
    </w:p>
    <w:tbl>
      <w:tblPr>
        <w:tblW w:w="5584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1985"/>
        <w:gridCol w:w="2832"/>
        <w:gridCol w:w="1985"/>
      </w:tblGrid>
      <w:tr w:rsidR="00D84E2C" w:rsidRPr="009842DD" w14:paraId="75B2B390" w14:textId="77777777" w:rsidTr="00D84E2C">
        <w:trPr>
          <w:trHeight w:val="300"/>
          <w:jc w:val="center"/>
        </w:trPr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D1B6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unctional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erms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983D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unction</w:t>
            </w:r>
            <w:proofErr w:type="spellEnd"/>
          </w:p>
        </w:tc>
        <w:tc>
          <w:tcPr>
            <w:tcW w:w="2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32D0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s</w:t>
            </w:r>
          </w:p>
        </w:tc>
      </w:tr>
      <w:tr w:rsidR="00D84E2C" w:rsidRPr="009842DD" w14:paraId="5309A54F" w14:textId="77777777" w:rsidTr="00D84E2C">
        <w:trPr>
          <w:gridAfter w:val="1"/>
          <w:wAfter w:w="1045" w:type="pct"/>
          <w:trHeight w:val="300"/>
          <w:jc w:val="center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3AD2D7" w14:textId="195148A9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C365 -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rcept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B76E26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D84E2C" w:rsidRPr="009842DD" w14:paraId="60496597" w14:textId="77777777" w:rsidTr="00D84E2C">
        <w:trPr>
          <w:trHeight w:val="27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7AB2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573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0363C" w14:textId="5F57F412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cleolus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BD4D4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2911,ENSBTAG00000018063,ENSBTAG00000014554,ENSBTAG00000044591,ENSBTAG00000069049,ENSBTAG00000045376,ENSBTAG00000042719,ENSBTAG00000045426,ENSBTAG00000043599,ENSBTAG00000046093,ENSBTAG00000045308,ENSBTAG00000046568,ENSBTAG00000042115,ENSBTAG00000042769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2125</w:t>
            </w:r>
          </w:p>
        </w:tc>
      </w:tr>
      <w:tr w:rsidR="00D84E2C" w:rsidRPr="009842DD" w14:paraId="542CCBCD" w14:textId="77777777" w:rsidTr="00D84E2C">
        <w:trPr>
          <w:trHeight w:val="2921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B4DC9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22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79F5" w14:textId="241361BF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braneless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elle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A39235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7743,ENSBTAG00000039530,ENSBTAG00000021949,ENSBTAG00000042911,ENSBTAG00000018063,ENSBTAG00000014554,ENSBTAG00000044591,ENSBTAG00000002186,ENSBTAG00000069049,ENSBTAG00000045376,ENSBTAG00000042719,ENSBTAG00000045426,ENSBTAG00000043599,ENSBTAG00000046093,ENSBTAG00000045308,ENSBTAG00000046568,ENSBTAG00000042115,ENSBTAG00000042769,ENSBTAG00000042125,ENSBTAG00000001731,ENSBTAG00000001736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6330</w:t>
            </w:r>
          </w:p>
        </w:tc>
      </w:tr>
      <w:tr w:rsidR="00D84E2C" w:rsidRPr="009842DD" w14:paraId="142273D4" w14:textId="77777777" w:rsidTr="00D84E2C">
        <w:trPr>
          <w:trHeight w:val="2963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35B6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23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94BED" w14:textId="193F9F25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racellular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mbraneless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elle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C29D8A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7743,ENSBTAG00000039530,ENSBTAG00000021949,ENSBTAG00000042911,ENSBTAG00000018063,ENSBTAG00000014554,ENSBTAG00000044591,ENSBTAG00000002186,ENSBTAG00000069049,ENSBTAG00000045376,ENSBTAG00000042719,ENSBTAG00000045426,ENSBTAG00000043599,ENSBTAG00000046093,ENSBTAG00000045308,ENSBTAG00000046568,ENSBTAG00000042115,ENSBTAG00000042769,ENSBTAG00000042125,ENSBTAG00000001731,ENSBTAG00000001736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6330</w:t>
            </w:r>
          </w:p>
        </w:tc>
      </w:tr>
      <w:tr w:rsidR="00D84E2C" w:rsidRPr="009842DD" w14:paraId="22AD5CEC" w14:textId="77777777" w:rsidTr="00D84E2C">
        <w:trPr>
          <w:trHeight w:val="2424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2447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198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1B996" w14:textId="72943758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uclear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e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19967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1699,ENSBTAG00000042911,ENSBTAG00000018063,ENSBTAG00000014554,ENSBTAG00000044591,ENSBTAG00000002186,ENSBTAG00000069049,ENSBTAG00000045376,ENSBTAG00000042719,ENSBTAG00000045426,ENSBTAG00000043599,ENSBTAG00000046093,ENSBTAG00000045308,ENSBTAG00000046568,ENSBTAG00000042115,ENSBTAG00000042769,ENSBTAG00000042125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1736</w:t>
            </w:r>
          </w:p>
        </w:tc>
      </w:tr>
      <w:tr w:rsidR="00D84E2C" w:rsidRPr="009842DD" w14:paraId="5E882656" w14:textId="77777777" w:rsidTr="00D84E2C">
        <w:trPr>
          <w:trHeight w:val="2402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2847A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7001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1D9BE" w14:textId="2B7142E4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racellular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elle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e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8B214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1699,ENSBTAG00000042911,ENSBTAG00000018063,ENSBTAG00000014554,ENSBTAG00000044591,ENSBTAG00000002186,ENSBTAG00000069049,ENSBTAG00000045376,ENSBTAG00000042719,ENSBTAG00000045426,ENSBTAG00000043599,ENSBTAG00000046093,ENSBTAG00000045308,ENSBTAG00000046568,ENSBTAG00000042115,ENSBTAG00000042769,ENSBTAG00000042125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1736</w:t>
            </w:r>
          </w:p>
        </w:tc>
      </w:tr>
      <w:tr w:rsidR="00D84E2C" w:rsidRPr="009842DD" w14:paraId="7BBE1DF8" w14:textId="77777777" w:rsidTr="00D84E2C">
        <w:trPr>
          <w:trHeight w:val="2213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9C2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23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C906F" w14:textId="0EA76921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ganelle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e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1DC93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1699,ENSBTAG00000042911,ENSBTAG00000018063,ENSBTAG00000014554,ENSBTAG00000044591,ENSBTAG00000002186,ENSBTAG00000069049,ENSBTAG00000045376,ENSBTAG00000042719,ENSBTAG00000045426,ENSBTAG00000043599,ENSBTAG00000046093,ENSBTAG00000045308,ENSBTAG00000046568,ENSBTAG00000042115,ENSBTAG00000042769,ENSBTAG00000042125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1736</w:t>
            </w:r>
          </w:p>
        </w:tc>
      </w:tr>
      <w:tr w:rsidR="00D84E2C" w:rsidRPr="009842DD" w14:paraId="5A33F9E5" w14:textId="77777777" w:rsidTr="00D84E2C">
        <w:trPr>
          <w:trHeight w:val="2452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0BA30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197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55D5C" w14:textId="7847BA9D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brane-enclosed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e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6B58A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1699,ENSBTAG00000042911,ENSBTAG00000018063,ENSBTAG00000014554,ENSBTAG00000044591,ENSBTAG00000002186,ENSBTAG00000069049,ENSBTAG00000045376,ENSBTAG00000042719,ENSBTAG00000045426,ENSBTAG00000043599,ENSBTAG00000046093,ENSBTAG00000045308,ENSBTAG00000046568,ENSBTAG00000042115,ENSBTAG00000042769,ENSBTAG00000042125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1736</w:t>
            </w:r>
          </w:p>
        </w:tc>
      </w:tr>
      <w:tr w:rsidR="00D84E2C" w:rsidRPr="009842DD" w14:paraId="1EDC4232" w14:textId="77777777" w:rsidTr="00D84E2C">
        <w:trPr>
          <w:trHeight w:val="4161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A52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22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A3BB9" w14:textId="52494A23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ganelle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31E99F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9291,ENSBTAG00000017743,ENSBTAG00000039530,ENSBTAG00000021949,ENSBTAG00000021699,ENSBTAG00000042911,ENSBTAG00000008969,ENSBTAG00000018063,ENSBTAG00000014554,ENSBTAG00000044591,ENSBTAG00000017218,ENSBTAG00000045998,ENSBTAG00000002186,ENSBTAG00000069049,ENSBTAG00000045376,ENSBTAG00000042719,ENSBTAG00000045426,ENSBTAG00000043599,ENSBTAG00000046093,ENSBTAG00000045308,ENSBTAG00000046568,ENSBTAG00000042115,ENSBTAG00000042769,ENSBTAG00000042125,ENSBTAG00000016331,ENSBTAG00000001731,ENSBTAG00000001736,ENSBTAG00000018999,ENSBTAG00000006593,ENSBTAG00000037566,ENSBTAG00000016330</w:t>
            </w:r>
          </w:p>
        </w:tc>
      </w:tr>
      <w:tr w:rsidR="00D84E2C" w:rsidRPr="009842DD" w14:paraId="0EA06562" w14:textId="77777777" w:rsidTr="00D84E2C">
        <w:trPr>
          <w:trHeight w:val="3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42BF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9916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88C35" w14:textId="6DB04509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stsynaptic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mediate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lament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skeleto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178D9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1949</w:t>
            </w:r>
          </w:p>
        </w:tc>
      </w:tr>
      <w:tr w:rsidR="00D84E2C" w:rsidRPr="009842DD" w14:paraId="6B4027F9" w14:textId="77777777" w:rsidTr="00D84E2C">
        <w:trPr>
          <w:trHeight w:val="4221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06AA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0562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50A26" w14:textId="530C328B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racellular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atomical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ucture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2BB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9291,ENSBTAG00000017743,ENSBTAG00000039530,ENSBTAG00000021949,ENSBTAG00000021699,ENSBTAG00000042911,ENSBTAG00000008969,ENSBTAG00000018063,ENSBTAG00000027317,ENSBTAG00000014554,ENSBTAG00000044591,ENSBTAG00000017218,ENSBTAG00000045998,ENSBTAG00000002186,ENSBTAG00000069049,ENSBTAG00000045376,ENSBTAG00000042719,ENSBTAG00000045426,ENSBTAG00000043599,ENSBTAG00000046093,ENSBTAG00000045308,ENSBTAG00000046568,ENSBTAG00000042115,ENSBTAG00000042769,ENSBTAG00000042125,ENSBTAG00000016331,ENSBTAG00000001731,ENSBTAG00000001736,ENSBTAG00000018999,ENSBTAG00000006593,ENSBTAG00000037566,ENSBTAG00000016330</w:t>
            </w:r>
          </w:p>
        </w:tc>
      </w:tr>
      <w:tr w:rsidR="00D84E2C" w:rsidRPr="009842DD" w14:paraId="5A72599F" w14:textId="77777777" w:rsidTr="00D84E2C">
        <w:trPr>
          <w:trHeight w:val="3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A7345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9918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6F5AE" w14:textId="4E6E9DCA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ynaptic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mediate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lament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skeleto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6C0115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1949</w:t>
            </w:r>
          </w:p>
        </w:tc>
      </w:tr>
      <w:tr w:rsidR="00D84E2C" w:rsidRPr="009842DD" w14:paraId="15CC2B8C" w14:textId="77777777" w:rsidTr="00D84E2C">
        <w:trPr>
          <w:trHeight w:val="3914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4FE2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22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AE250" w14:textId="1C9A559C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racellular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elle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08FC85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9291,ENSBTAG00000017743,ENSBTAG00000039530,ENSBTAG00000021949,ENSBTAG00000021699,ENSBTAG00000042911,ENSBTAG00000008969,ENSBTAG00000018063,ENSBTAG00000014554,ENSBTAG00000044591,ENSBTAG00000017218,ENSBTAG00000045998,ENSBTAG00000002186,ENSBTAG00000069049,ENSBTAG00000045376,ENSBTAG00000042719,ENSBTAG00000045426,ENSBTAG00000043599,ENSBTAG00000046093,ENSBTAG00000045308,ENSBTAG00000046568,ENSBTAG00000042115,ENSBTAG00000042769,ENSBTAG00000042125,ENSBTAG00000016331,ENSBTAG00000001731,ENSBTAG00000001736,ENSBTAG00000018999,ENSBTAG00000037566,ENSBTAG00000016330</w:t>
            </w:r>
          </w:p>
        </w:tc>
      </w:tr>
      <w:tr w:rsidR="00D84E2C" w:rsidRPr="009842DD" w14:paraId="2C0196BF" w14:textId="77777777" w:rsidTr="00D84E2C">
        <w:trPr>
          <w:trHeight w:val="426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F5A4C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3116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0527C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tterm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gnancy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79215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525D55EA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EC6F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210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6EB29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Occipital cortical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rophy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38428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0EBC778A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5CB2C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43014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163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normal circulating inhibin B concentration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27ED0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0847653B" w14:textId="77777777" w:rsidTr="00D84E2C">
        <w:trPr>
          <w:trHeight w:val="338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2AEB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10073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4C8E7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limia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8BFBC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4E13BE55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341AE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0908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E7566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peech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ticulation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iculties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0A8EC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5501,ENSBTAG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25246E0E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A78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3109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8019A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bnormal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rculating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hibin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vel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92286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5E70C28F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ECDF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311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E7F5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creased circulating inhibin B concentration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4732B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6E4114E1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4D75F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HP:000403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FF6FC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bnormal ulnar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physis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rphology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630EF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01F34D61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FA1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241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9B29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mature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renarche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B46E2C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214264A5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C28FA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210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BCD8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ietal cortical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rophy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77E96A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1C5EF049" w14:textId="77777777" w:rsidTr="00D84E2C">
        <w:trPr>
          <w:trHeight w:val="315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BDF5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216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F734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kin-picking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F59B9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2DA7CBD3" w14:textId="77777777" w:rsidTr="00D84E2C">
        <w:trPr>
          <w:trHeight w:val="433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4E0B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241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5948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mature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barche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AEE585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58DF0EE3" w14:textId="77777777" w:rsidTr="00D84E2C">
        <w:trPr>
          <w:trHeight w:val="426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3337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0428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D470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rrow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alm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09D28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24FF96A2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B05FE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173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79250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entral adrenal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sufficiency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24EF5C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2CFE37C4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8237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0980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5A48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normal upper limb metaphysis morphology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164FC0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7899EC8A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E2AD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3150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A204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creased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rculating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4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centratio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144B4E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2386C314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4580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3150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D7AF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bnormal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rculating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4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centratio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1277B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6E495277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6A0D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0006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15F6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plastic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bia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inora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04DAC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35575031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D812A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4025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721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plasia/Hypoplasia of the clitoris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B4E8E5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2D7EABCA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C27B6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0688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B0C7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llectual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ability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 borderline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DA3DB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7510A7EF" w14:textId="77777777" w:rsidTr="00D84E2C">
        <w:trPr>
          <w:trHeight w:val="349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1263E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0006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11FC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itoral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plasia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3C799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308E5039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76A1F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3150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23D80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normal circulating thyroid hormone concentration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BE3F47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40C6066B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874D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082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125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mpaired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mperature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satio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1A233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5C216984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001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062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B360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nterior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tuitary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plasia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C5322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6F42C1D0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D00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3033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F61D0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creased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rculating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nadotropin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centratio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B83E8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50A3E65D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2386E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288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1168C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bnormal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bia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inora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rphology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3AC4F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76ECAF75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706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265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6634F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isylvian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icrogyria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A4D7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59193941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41629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0877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63306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bsessive-compulsive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it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A048E5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20CDCB99" w14:textId="77777777" w:rsidTr="00D84E2C">
        <w:trPr>
          <w:trHeight w:val="357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6581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0257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65501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stroparesis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47E94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49975728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6EE6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HP:002516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9F200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bnormal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mper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ntrums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DC0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44EFD005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7661C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P:001062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D0ED0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nterior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tuitary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ysgenesis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AE4090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5998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2186</w:t>
            </w:r>
          </w:p>
        </w:tc>
      </w:tr>
      <w:tr w:rsidR="00D84E2C" w:rsidRPr="009842DD" w14:paraId="53D5CC30" w14:textId="77777777" w:rsidTr="00D84E2C">
        <w:trPr>
          <w:trHeight w:val="600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C2576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P:WP324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31FE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yotrophic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ateral </w:t>
            </w:r>
            <w:proofErr w:type="spell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lerosis</w:t>
            </w:r>
            <w:proofErr w:type="spell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LS </w:t>
            </w:r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C08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39530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1949</w:t>
            </w:r>
          </w:p>
        </w:tc>
      </w:tr>
      <w:tr w:rsidR="00D84E2C" w:rsidRPr="009842DD" w14:paraId="47EDB115" w14:textId="77777777" w:rsidTr="00D84E2C">
        <w:trPr>
          <w:gridAfter w:val="1"/>
          <w:wAfter w:w="1045" w:type="pct"/>
          <w:trHeight w:val="300"/>
          <w:jc w:val="center"/>
        </w:trPr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5C9C7F" w14:textId="47ADA5C0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C365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lope</w:t>
            </w:r>
            <w:proofErr w:type="spellEnd"/>
          </w:p>
        </w:tc>
        <w:tc>
          <w:tcPr>
            <w:tcW w:w="2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C7267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D84E2C" w:rsidRPr="009842DD" w14:paraId="6955CCD1" w14:textId="77777777" w:rsidTr="00D84E2C">
        <w:trPr>
          <w:trHeight w:val="2344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F6067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573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E3602" w14:textId="799F1F82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cleolus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8ACFE0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2911,ENSBTAG00000018063,ENSBTAG00000014554,ENSBTAG00000044591,ENSBTAG00000069049,ENSBTAG00000045376,ENSBTAG00000042719,ENSBTAG00000045426,ENSBTAG00000043599,ENSBTAG00000046093,ENSBTAG00000045308,ENSBTAG00000046568,ENSBTAG00000042115,ENSBTAG00000042769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42125</w:t>
            </w:r>
          </w:p>
        </w:tc>
      </w:tr>
      <w:tr w:rsidR="00D84E2C" w:rsidRPr="009842DD" w14:paraId="31493919" w14:textId="77777777" w:rsidTr="00D84E2C">
        <w:trPr>
          <w:trHeight w:val="2638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F654A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22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A92B0" w14:textId="1A9DDAE2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braneless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elle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5A3252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7743,ENSBTAG00000042911,ENSBTAG00000018063,ENSBTAG00000014554,ENSBTAG00000044591,ENSBTAG00000069049,ENSBTAG00000045376,ENSBTAG00000042719,ENSBTAG00000045426,ENSBTAG00000043599,ENSBTAG00000046093,ENSBTAG00000045308,ENSBTAG00000046568,ENSBTAG00000042115,ENSBTAG00000042769,ENSBTAG00000042125,ENSBTAG00000001731,ENSBTAG00000001736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6330</w:t>
            </w:r>
          </w:p>
        </w:tc>
      </w:tr>
      <w:tr w:rsidR="00D84E2C" w:rsidRPr="009842DD" w14:paraId="7A3572B0" w14:textId="77777777" w:rsidTr="00D84E2C">
        <w:trPr>
          <w:trHeight w:val="2689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04E9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23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6B031" w14:textId="395B7179" w:rsidR="00D84E2C" w:rsidRPr="009842DD" w:rsidRDefault="00D22951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racellular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mbraneless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elle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E1F308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7743,ENSBTAG00000042911,ENSBTAG00000018063,ENSBTAG00000014554,ENSBTAG00000044591,ENSBTAG00000069049,ENSBTAG00000045376,ENSBTAG00000042719,ENSBTAG00000045426,ENSBTAG00000043599,ENSBTAG00000046093,ENSBTAG00000045308,ENSBTAG00000046568,ENSBTAG00000042115,ENSBTAG00000042769,ENSBTAG00000042125,ENSBTAG00000001731,ENSBTAG00000001736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6330</w:t>
            </w:r>
          </w:p>
        </w:tc>
      </w:tr>
      <w:tr w:rsidR="00D84E2C" w:rsidRPr="009842DD" w14:paraId="53996B48" w14:textId="77777777" w:rsidTr="00D84E2C">
        <w:trPr>
          <w:trHeight w:val="2416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DC2A5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198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25A05" w14:textId="7EAA86A6" w:rsidR="00D84E2C" w:rsidRPr="009842DD" w:rsidRDefault="009655D8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uclear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e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B443CA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1699,ENSBTAG00000042911,ENSBTAG00000018063,ENSBTAG00000014554,ENSBTAG00000044591,ENSBTAG00000069049,ENSBTAG00000045376,ENSBTAG00000042719,ENSBTAG00000045426,ENSBTAG00000043599,ENSBTAG00000046093,ENSBTAG00000045308,ENSBTAG00000046568,ENSBTAG00000042115,ENSBTAG00000042769,ENSBTAG00000042125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1736</w:t>
            </w:r>
          </w:p>
        </w:tc>
      </w:tr>
      <w:tr w:rsidR="00D84E2C" w:rsidRPr="009842DD" w14:paraId="7EAC1B6E" w14:textId="77777777" w:rsidTr="00D84E2C">
        <w:trPr>
          <w:trHeight w:val="2408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58D4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3197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E551D" w14:textId="66C0A7E7" w:rsidR="00D84E2C" w:rsidRPr="009842DD" w:rsidRDefault="009655D8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brane-enclosed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e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13EE5D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1699,ENSBTAG00000042911,ENSBTAG00000018063,ENSBTAG00000014554,ENSBTAG00000044591,ENSBTAG00000069049,ENSBTAG00000045376,ENSBTAG00000042719,ENSBTAG00000045426,ENSBTAG00000043599,ENSBTAG00000046093,ENSBTAG00000045308,ENSBTAG00000046568,ENSBTAG00000042115,ENSBTAG00000042769,ENSBTAG00000042125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1736</w:t>
            </w:r>
          </w:p>
        </w:tc>
      </w:tr>
      <w:tr w:rsidR="00D84E2C" w:rsidRPr="009842DD" w14:paraId="6AAE3043" w14:textId="77777777" w:rsidTr="00D84E2C">
        <w:trPr>
          <w:trHeight w:val="2741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54D43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23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707AA" w14:textId="0E31FE02" w:rsidR="00D84E2C" w:rsidRPr="009842DD" w:rsidRDefault="009655D8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ganelle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e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5DB324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1699,ENSBTAG00000042911,ENSBTAG00000018063,ENSBTAG00000014554,ENSBTAG00000044591,ENSBTAG00000069049,ENSBTAG00000045376,ENSBTAG00000042719,ENSBTAG00000045426,ENSBTAG00000043599,ENSBTAG00000046093,ENSBTAG00000045308,ENSBTAG00000046568,ENSBTAG00000042115,ENSBTAG00000042769,ENSBTAG00000042125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1736</w:t>
            </w:r>
          </w:p>
        </w:tc>
      </w:tr>
      <w:tr w:rsidR="00D84E2C" w:rsidRPr="009842DD" w14:paraId="1153BBC1" w14:textId="77777777" w:rsidTr="00D84E2C">
        <w:trPr>
          <w:trHeight w:val="2354"/>
          <w:jc w:val="center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E5F6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0013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BEA696" w14:textId="6AE4DDF6" w:rsidR="00D84E2C" w:rsidRPr="009842DD" w:rsidRDefault="009655D8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racellular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elle</w:t>
            </w:r>
            <w:proofErr w:type="spellEnd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84E2C"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en</w:t>
            </w:r>
            <w:proofErr w:type="spellEnd"/>
          </w:p>
        </w:tc>
        <w:tc>
          <w:tcPr>
            <w:tcW w:w="25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09CEEB" w14:textId="77777777" w:rsidR="00D84E2C" w:rsidRPr="009842DD" w:rsidRDefault="00D84E2C" w:rsidP="00984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1699,ENSBTAG00000042911,ENSBTAG00000018063,ENSBTAG00000014554,ENSBTAG00000044591,ENSBTAG00000069049,ENSBTAG00000045376,ENSBTAG00000042719,ENSBTAG00000045426,ENSBTAG00000043599,ENSBTAG00000046093,ENSBTAG00000045308,ENSBTAG00000046568,ENSBTAG00000042115,ENSBTAG00000042769,ENSBTAG00000042125,ENSBTAG</w:t>
            </w:r>
            <w:proofErr w:type="gramEnd"/>
            <w:r w:rsidRPr="009842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1736</w:t>
            </w:r>
          </w:p>
        </w:tc>
      </w:tr>
    </w:tbl>
    <w:p w14:paraId="35AA44CD" w14:textId="14FAE28E" w:rsidR="00DE498E" w:rsidRPr="00396904" w:rsidRDefault="00262E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="00396904" w:rsidRPr="00396904">
        <w:rPr>
          <w:rFonts w:ascii="Times New Roman" w:hAnsi="Times New Roman" w:cs="Times New Roman"/>
          <w:lang w:val="en-US"/>
        </w:rPr>
        <w:t>GO: Gene Ontology; BP: Biological Process; CC: Cellular Component; MF: Molecular Function; KEGG: Kyoto Encyclopedia of Genes and Genomes</w:t>
      </w:r>
    </w:p>
    <w:p w14:paraId="175163D5" w14:textId="286F951C" w:rsidR="000C5B54" w:rsidRPr="00396904" w:rsidRDefault="000C5B54">
      <w:pPr>
        <w:rPr>
          <w:lang w:val="en-US"/>
        </w:rPr>
      </w:pPr>
    </w:p>
    <w:p w14:paraId="5BB813E4" w14:textId="3FDFF123" w:rsidR="000C5B54" w:rsidRPr="00396904" w:rsidRDefault="000C5B54">
      <w:pPr>
        <w:rPr>
          <w:lang w:val="en-US"/>
        </w:rPr>
      </w:pPr>
    </w:p>
    <w:p w14:paraId="09DCCAB3" w14:textId="77777777" w:rsidR="00C939A8" w:rsidRDefault="00C939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FC4283C" w14:textId="7A431C39" w:rsidR="00A70569" w:rsidRDefault="008D2A96" w:rsidP="00A705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</w:t>
      </w:r>
      <w:r w:rsidR="0007097C">
        <w:rPr>
          <w:rFonts w:ascii="Times New Roman" w:hAnsi="Times New Roman" w:cs="Times New Roman"/>
          <w:lang w:val="en-US"/>
        </w:rPr>
        <w:t>9</w:t>
      </w:r>
      <w:r w:rsidR="00A70569" w:rsidRPr="000C5B54">
        <w:rPr>
          <w:rFonts w:ascii="Times New Roman" w:hAnsi="Times New Roman" w:cs="Times New Roman"/>
          <w:lang w:val="en-US"/>
        </w:rPr>
        <w:t xml:space="preserve">. Gene Ontology terms for the genes annotated for </w:t>
      </w:r>
      <w:r w:rsidR="008F5B88">
        <w:rPr>
          <w:rFonts w:ascii="Times New Roman" w:hAnsi="Times New Roman" w:cs="Times New Roman"/>
          <w:lang w:val="en-US"/>
        </w:rPr>
        <w:t>HC30</w:t>
      </w:r>
      <w:r w:rsidR="00A70569">
        <w:rPr>
          <w:rFonts w:ascii="Times New Roman" w:hAnsi="Times New Roman" w:cs="Times New Roman"/>
          <w:lang w:val="en-US"/>
        </w:rPr>
        <w:t xml:space="preserve"> </w:t>
      </w:r>
      <w:r w:rsidR="00223DC0">
        <w:rPr>
          <w:rFonts w:ascii="Times New Roman" w:hAnsi="Times New Roman" w:cs="Times New Roman"/>
          <w:lang w:val="en-US"/>
        </w:rPr>
        <w:t>in Nellore cattle.</w:t>
      </w:r>
    </w:p>
    <w:tbl>
      <w:tblPr>
        <w:tblW w:w="9498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3893"/>
        <w:gridCol w:w="3675"/>
      </w:tblGrid>
      <w:tr w:rsidR="00CE15F7" w:rsidRPr="008F5B88" w14:paraId="41814C19" w14:textId="77777777" w:rsidTr="00D84E2C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9444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unctional</w:t>
            </w:r>
            <w:proofErr w:type="spellEnd"/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erms</w:t>
            </w:r>
            <w:proofErr w:type="spellEnd"/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E5C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unction</w:t>
            </w:r>
            <w:proofErr w:type="spellEnd"/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9B3CB0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s</w:t>
            </w:r>
          </w:p>
        </w:tc>
      </w:tr>
      <w:tr w:rsidR="00CE15F7" w:rsidRPr="008F5B88" w14:paraId="06536B70" w14:textId="77777777" w:rsidTr="00D84E2C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1328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HC30 - </w:t>
            </w:r>
            <w:proofErr w:type="spellStart"/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tercept</w:t>
            </w:r>
            <w:proofErr w:type="spellEnd"/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019A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159DC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</w:tr>
      <w:tr w:rsidR="00CE15F7" w:rsidRPr="008F5B88" w14:paraId="47F07CDA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506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136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9298" w14:textId="5279782C" w:rsidR="00CE15F7" w:rsidRPr="008F5B88" w:rsidRDefault="00223DC0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llular response to epidermal growth factor stimulu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9B63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42DD6EE0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2906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084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FC2F7" w14:textId="2665A133" w:rsidR="00CE15F7" w:rsidRPr="008F5B88" w:rsidRDefault="00223DC0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sponse to epidermal growth factor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756E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5810741D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35F7E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403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6F893" w14:textId="7089CFAF" w:rsidR="00CE15F7" w:rsidRPr="008F5B88" w:rsidRDefault="00223DC0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ural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st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5AE50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7A8B1598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561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403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96B0" w14:textId="0944FD60" w:rsidR="00CE15F7" w:rsidRPr="008F5B88" w:rsidRDefault="00223DC0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ural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st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7AAA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0191F00F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604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886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EF54" w14:textId="5CA2D711" w:rsidR="00CE15F7" w:rsidRPr="008F5B88" w:rsidRDefault="00223DC0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m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E536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6FD6767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322E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592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FD6B" w14:textId="66FA5B50" w:rsidR="00CE15F7" w:rsidRPr="008F5B88" w:rsidRDefault="00223DC0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mosom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assembl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04DE7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36ECC3E9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B457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14097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0A6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IM2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flammasom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embl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DF4F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78E22FE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A36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204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05A4" w14:textId="3979F424" w:rsidR="00CE15F7" w:rsidRPr="008F5B88" w:rsidRDefault="00223DC0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ablishment of planar polarity involved in nephron morphogenesi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A5A9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1F079AF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14C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095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83AB" w14:textId="7374FF41" w:rsidR="00CE15F7" w:rsidRPr="008F5B88" w:rsidRDefault="00223DC0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vitamin D biosynthet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100C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283595F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23C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056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3D9D" w14:textId="70C7C0D8" w:rsidR="00CE15F7" w:rsidRPr="008F5B88" w:rsidRDefault="00223DC0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vitamin D receptor signaling pathwa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1945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320894B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167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613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C63C" w14:textId="25BE3C47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vitamin metabol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5B04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264CD92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2E0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15014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799C" w14:textId="4580591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l-c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nctio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assembl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9249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1399594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2DB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55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6F9EC" w14:textId="7843809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vitamin D biosynthet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EBCA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25FC1DB4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281C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886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381F" w14:textId="67B86D0F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m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ACBDD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25AFF57A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C3D2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876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FDD93" w14:textId="196828DC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enchyma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41CC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298C6CA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093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813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4EE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RBB2-ERBB4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598D3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3335B842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F02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102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09AC" w14:textId="7200064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diac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ssu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ener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4E22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69EB36C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82A3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2155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96F6" w14:textId="4BBCF5A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ntral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rvous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ystem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rphogenesi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03CD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15A30C42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853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48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FE05" w14:textId="5014207D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enchym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AEC2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40893F42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034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265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9DE2" w14:textId="43F1E934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interleukin-1 alpha produc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63B7A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117C9CA2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ACA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065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78B3" w14:textId="49DE892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vitamin metabol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C27B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2DAE8FB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19DB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65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977A" w14:textId="35BB609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tochondrial fragmentation involved in apoptot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EDF3C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6290F54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E2C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273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BCEF" w14:textId="58BF111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sitive regulation of interleukin-1 alpha produc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514F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3FC72A0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B60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362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46D7" w14:textId="2D14792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cell adhesion mediated by integri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A75D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5C46D21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D4A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4236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8E74" w14:textId="7B64C62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mi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tic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ces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8D7A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1B41C86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70983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813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F9D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RBB4-ERBB4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162A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74B79AB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F24E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813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7E2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RBB4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4E4B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549B808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86FC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261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CABE" w14:textId="648CCF6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terleukin-1 alpha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duc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9C01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1ABFACC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C2FE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293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13A0" w14:textId="10979DB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mosom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iz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1A55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1D1D0DBB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296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2188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31B6" w14:textId="1338DC1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factory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lb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neuro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3E7B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2025852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85E3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236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4720A" w14:textId="0352695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-soluble vitamin biosynthet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D7B41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43F68F6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904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056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1CD7" w14:textId="38D8175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vitamin D receptor signaling pathwa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3343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6AA920C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141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654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E14C" w14:textId="0736617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otein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toprocessing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80C3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2BB33BF9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C204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08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36E1C" w14:textId="0471C71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bran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erpolariz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4162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7896941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9CD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200020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7669" w14:textId="2ED5FA74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gulatio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oiki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A539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6329295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BF8F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130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D3E5" w14:textId="37102D08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lular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esponse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tami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3E79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1069378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7DA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200081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64980" w14:textId="40DC1164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bicellular tight junction assembl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EE8B7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5121C1E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369E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056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AB80" w14:textId="2C0ADD1F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tamin D receptor signaling pathwa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629E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727814F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BB7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200081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0846" w14:textId="05EDBF8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gative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oiki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9275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05FE34F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37E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7026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F1A0F" w14:textId="6D23837F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roptotic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flammatory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espons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7A8A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61FA41ED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190F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200001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E4F6" w14:textId="5BFE845B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sitive regulation of protein localization to cell surfac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58B3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0141B06D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FFA7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15014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47F8" w14:textId="00B696C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nctio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assembl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EC11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7E18DA4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F3C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137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1D106" w14:textId="096713F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mary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and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bul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C7EC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68170601" w14:textId="77777777" w:rsidTr="00D84E2C">
        <w:trPr>
          <w:trHeight w:val="21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E05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250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C9DE" w14:textId="6F5DE51C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grammed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eath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9477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0000001322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</w:t>
            </w:r>
          </w:p>
        </w:tc>
      </w:tr>
      <w:tr w:rsidR="00CE15F7" w:rsidRPr="008F5B88" w14:paraId="7036599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3E8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129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63DE" w14:textId="1876CF5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lular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esponse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tami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50ED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7655752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E4D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04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8EBE" w14:textId="04C92CC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sitive regulation of cardiac muscle cell prolife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6FD0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4B5ADFC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CFF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90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6420" w14:textId="5F60B29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sitive regulation of macrophage cytokine produc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AF73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39AA43E3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DD96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319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9CEF" w14:textId="3724AAB7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sponse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TP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434C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5498590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23C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328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132B4" w14:textId="25B7CB7B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sponse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tami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2E6A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21A52E69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6E1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432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A8EDF" w14:textId="5B5608A1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nctio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embl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7EDA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6CB2EE4D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269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812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EDA4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RBB2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9425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743BCDC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F2F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235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FC51" w14:textId="28F5ACB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mi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c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ces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7AAA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08C7B7A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E25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4351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41FC" w14:textId="56A448E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DNA damage response, signal transduction by p53 class mediator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5609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0FC8CE79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6FD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593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DCDC" w14:textId="0BC14EFC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steroid metabol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CC0B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2178ED8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5A3B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089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EBB6F" w14:textId="1DDC2BA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steroid biosynthet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59861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068C16CD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319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223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B775" w14:textId="503774D4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intrinsic apoptotic signaling pathway in response to DNA damag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AD64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0E939753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6D3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5188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56DC" w14:textId="11CB9FD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ochondria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polariz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AEE4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51397D3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0FED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5502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93F5" w14:textId="77A99D8F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sitive regulation of cardiac muscle tissue growth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7ED5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16A8A6B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6B4C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911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C663" w14:textId="6473941A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mi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tic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ces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2711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563E6C9B" w14:textId="77777777" w:rsidTr="00D84E2C">
        <w:trPr>
          <w:trHeight w:val="21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0A45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253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0FDC" w14:textId="0CB82B9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intracellular signal transduc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13C9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0000001322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</w:t>
            </w:r>
          </w:p>
        </w:tc>
      </w:tr>
      <w:tr w:rsidR="00CE15F7" w:rsidRPr="008F5B88" w14:paraId="50AB35D2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6AF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083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9D91" w14:textId="6551B95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keratinocyte prolife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3A4F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3052F96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CA0B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64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B4CFE" w14:textId="126F8CC4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mmary gland epithelial cell differenti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597F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052D29A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B49E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74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B158" w14:textId="01D5665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mary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and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veolus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45D5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114FFFE7" w14:textId="77777777" w:rsidTr="00D84E2C">
        <w:trPr>
          <w:trHeight w:val="21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284E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821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A7CD" w14:textId="44CCA53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l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eath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3138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0000001322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</w:t>
            </w:r>
          </w:p>
        </w:tc>
      </w:tr>
      <w:tr w:rsidR="00CE15F7" w:rsidRPr="008F5B88" w14:paraId="5C8A2EDF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F1B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0828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1D1C" w14:textId="6EE5BA8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cell population prolife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CA24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7A97E0E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4F9E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677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31377" w14:textId="3AAF08C7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-soluble vitamin metabol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E5F3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2EEF2F2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E30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200000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1F29" w14:textId="12CEB54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protein localization to cell surfac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5D360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5C5E1B82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6E8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759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5F9F" w14:textId="48EF24E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6F1AA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266DFA1B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235D3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084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734E" w14:textId="3E9B6DB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sponse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owth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tor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E77F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1601988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A57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179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C8C8" w14:textId="70A8644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signal transduction by p53 class mediator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C609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0C21793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65F6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327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A53B5" w14:textId="4079C71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sponse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tami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A32F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64F606D2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B36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399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3045" w14:textId="3E569E51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sponse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pid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ACA9A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</w:t>
            </w:r>
          </w:p>
        </w:tc>
      </w:tr>
      <w:tr w:rsidR="00CE15F7" w:rsidRPr="008F5B88" w14:paraId="6112C849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905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27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DC2A" w14:textId="6F35DB5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iki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0301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423B068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8D1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9964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EE14" w14:textId="1F63990A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urotransmitter receptor localization to postsynaptic specialization membran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C92FC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3E76A50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6B1C6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9963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18A6" w14:textId="6118C187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otein localization to postsynaptic specialization membran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3885E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5C19A98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8FEE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351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CB87" w14:textId="631445E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DNA damage response, signal transduction by p53 class mediator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CA3E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5B64F67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094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642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CC0D" w14:textId="270938E8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sitive regulation of receptor signaling pathway via JAK-STA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EAD11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0629CE0B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FFE2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7136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C9C3" w14:textId="45DD5DAC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llular response to growth factor stimulu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7349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43CD7682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242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233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6B263" w14:textId="5E58925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chondrocyte differenti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6627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22663F4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20E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210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718AF" w14:textId="2834402D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response to nutrient leve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5AB1D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5D6AD0AB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6786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222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D2568" w14:textId="3CE6282C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intrinsic apoptotic signaling pathway in response to DNA damag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0FF3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7BB766C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4101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42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2E80E" w14:textId="67542FED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sitive regulation of heart growth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4D4E0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750AC0C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4413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103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4C49" w14:textId="06F1441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ative regulation of cartilage developmen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4338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201F2EB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2653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108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5F81" w14:textId="3095C30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sitive regulation of myeloid leukocyte cytokine production involved in immune respons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37F8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44299B3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D47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04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256D" w14:textId="22A2650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cardiac muscle cell prolife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C8D6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6B530BF3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42496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2177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AAA69" w14:textId="657FD97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factory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lb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185A7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30282F4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541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093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0A6D" w14:textId="78DD7C3C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ulation of macrophage cytokine produc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8CCD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0F98B2C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9727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489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09A0" w14:textId="2145156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sitive regulation of receptor signaling pathway via STA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6286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46597BD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EB74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173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5F83" w14:textId="448662C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blishment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lanar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ar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80C3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7CB45D6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0A31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093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1466" w14:textId="6868FA91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rophag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kin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duc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6F5FA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656A55A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484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2198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D7DE" w14:textId="1E806FC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factory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b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velopment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5091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1012318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3C3A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0716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A1060" w14:textId="45BEB3C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ablishment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ssu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ar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3243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4F7AA69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853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167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7AF8" w14:textId="6319B4CA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lular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esponse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trient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52F0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42940C6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CB46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662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DFF50" w14:textId="7704210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organ growth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862D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3D8F7523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67E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5502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D019" w14:textId="0A20D09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cardiac muscle tissue growth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33CC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3088B03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D873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223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E9C28" w14:textId="0BB8B341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rotein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calization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tsynapse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969B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4DB0CE68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5D6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433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19E5" w14:textId="64459ABB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nc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iz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1E3A5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264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</w:t>
            </w:r>
          </w:p>
        </w:tc>
      </w:tr>
      <w:tr w:rsidR="00CE15F7" w:rsidRPr="008F5B88" w14:paraId="2BCCBD4A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4B7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181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DD30" w14:textId="12B6AE1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kin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duc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773F8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</w:t>
            </w:r>
          </w:p>
        </w:tc>
      </w:tr>
      <w:tr w:rsidR="00CE15F7" w:rsidRPr="008F5B88" w14:paraId="25630866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8FE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181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A474" w14:textId="2A49A35D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kin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duc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54B9A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13227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</w:t>
            </w:r>
          </w:p>
        </w:tc>
      </w:tr>
      <w:tr w:rsidR="00CE15F7" w:rsidRPr="008F5B88" w14:paraId="605699B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5E48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175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63A9" w14:textId="19FAE187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eural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st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gr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2CF24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150E14F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66E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353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E4A4" w14:textId="56B69CA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ein localization to postsynaptic membran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D1DD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2DEBD25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6ED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083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27C8" w14:textId="6D7F20D8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eratinocyt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lifer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7F48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3227</w:t>
            </w:r>
          </w:p>
        </w:tc>
      </w:tr>
      <w:tr w:rsidR="00CE15F7" w:rsidRPr="008F5B88" w14:paraId="1D0495D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0B5D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042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3BE2" w14:textId="69E91F8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art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owth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62B3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5C9545F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A0F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9049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6E60" w14:textId="3FBEDCD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senchyma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gr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D633F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2B666EB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981B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6003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9A460" w14:textId="2AD7448C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diac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lifer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3BDD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60FCF33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4B1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108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541D" w14:textId="434B247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eloid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kocyt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kin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duc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2B60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6FED16D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8CC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7255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9E3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PAF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flammasom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DFD5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0F7132B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262A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6170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431F" w14:textId="082AB7B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anonical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flammasom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55C4F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5E1C2D6A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205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419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E86D" w14:textId="5EA6520B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-typ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dopeptidas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40698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0884</w:t>
            </w:r>
          </w:p>
        </w:tc>
      </w:tr>
      <w:tr w:rsidR="00CE15F7" w:rsidRPr="008F5B88" w14:paraId="3BD5C91B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142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813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766A7" w14:textId="60377F3B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ureguli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eceptor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99EAE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0A4AEB88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F03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823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F31E" w14:textId="71A81B2C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-typ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eptidase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34AFD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0884</w:t>
            </w:r>
          </w:p>
        </w:tc>
      </w:tr>
      <w:tr w:rsidR="00CE15F7" w:rsidRPr="008F5B88" w14:paraId="1AA4FCC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A6FC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500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A368" w14:textId="585806A1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idermal growth factor receptor activit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BDB3B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6783D8E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259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5081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891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ABA receptor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5B6D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2E425EC3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FED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417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2FB7" w14:textId="48430F48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dopeptidas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B83E7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0884</w:t>
            </w:r>
          </w:p>
        </w:tc>
      </w:tr>
      <w:tr w:rsidR="00CE15F7" w:rsidRPr="008F5B88" w14:paraId="51FBA9F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2366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515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0A8A" w14:textId="6610D6A8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idermal growth factor receptor bindin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94D6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7B567A9E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FCA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KEGG:0462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AF8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D-like receptor signaling pathwa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A4B4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0884</w:t>
            </w:r>
          </w:p>
        </w:tc>
      </w:tr>
      <w:tr w:rsidR="00CE15F7" w:rsidRPr="008F5B88" w14:paraId="72AB9E9B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F676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KEGG:0461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580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utrophi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tracellular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p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m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0ABAC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0884</w:t>
            </w:r>
          </w:p>
        </w:tc>
      </w:tr>
      <w:tr w:rsidR="00CE15F7" w:rsidRPr="008F5B88" w14:paraId="57AFC55A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A38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KEGG:0513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3B63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almonella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fec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2A84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5023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0884</w:t>
            </w:r>
          </w:p>
        </w:tc>
      </w:tr>
      <w:tr w:rsidR="00CE15F7" w:rsidRPr="008F5B88" w14:paraId="6AACB5A2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2E1B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25328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38F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RBB4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9598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02322DA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F20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884799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9A0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RBB2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ates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TK6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23384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3328027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F27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678563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A49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RBB2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es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til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1633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5862ECC9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154E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96364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CB6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RB2 events in ERBB2 signalin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3814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4A66B02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C81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44870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478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nterleukin-1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cessing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7280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0E8F8A4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1FA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25198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80B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uclear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y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RBB4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6D4D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6363ABC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A7B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96364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294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I3K events in ERBB2 signalin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36BFA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59AF329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2EFE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25034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376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I3K events in ERBB4 signalin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AE27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2E814EF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D31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25019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567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HC1 events in ERBB2 signalin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D3BF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768B109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E24A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900805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1FD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nterleukin-37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C703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6F29E33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8DD8E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25034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8363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HC1 events in ERBB4 signalin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4388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3594667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DBFB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562097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4FD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optosi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248F2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24F5F4FB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DB63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REAC:R-BTA-886379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6B5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RBB2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45A3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79F08E8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4047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23639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B17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y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RBB4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5625A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0ACBAA7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B6D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22798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EA0B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y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RBB2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E7AC5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1F12A6E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6C8A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884802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C3C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y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TK6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E392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471DADB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54FE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900692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A86C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aling by Non-Receptor Tyrosine Kinase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0273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0C8C8B8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2B9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521885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7ED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ed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crosi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37E2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5EC685D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3AD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901851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A1D3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rogen-dependent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ene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press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F7E2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222EA17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9586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19941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944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 regulation of the PI3K/AKT network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17193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57F6F75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4B68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681155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72A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I5P, PP2A and IER3 Regulate PI3K/AKT Signalin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679A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12647</w:t>
            </w:r>
          </w:p>
        </w:tc>
      </w:tr>
      <w:tr w:rsidR="00CE15F7" w:rsidRPr="008F5B88" w14:paraId="5E35007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39A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44665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C77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nterleukin-1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5031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492716E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D76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535780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DD52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grammed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eath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8440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50239</w:t>
            </w:r>
          </w:p>
        </w:tc>
      </w:tr>
      <w:tr w:rsidR="00CE15F7" w:rsidRPr="008F5B88" w14:paraId="3641A22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DC5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P:WP314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1809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D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EDDD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0884</w:t>
            </w:r>
          </w:p>
        </w:tc>
      </w:tr>
      <w:tr w:rsidR="00CE15F7" w:rsidRPr="008F5B88" w14:paraId="04A4E7F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8CB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P:WP314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8B2F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ptosis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6624F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0884</w:t>
            </w:r>
          </w:p>
        </w:tc>
      </w:tr>
      <w:tr w:rsidR="00CE15F7" w:rsidRPr="008F5B88" w14:paraId="5B915D2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504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P:WP101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E98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ptosi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0395A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0884</w:t>
            </w:r>
          </w:p>
        </w:tc>
      </w:tr>
      <w:tr w:rsidR="00CE15F7" w:rsidRPr="008F5B88" w14:paraId="089B74F0" w14:textId="77777777" w:rsidTr="00D84E2C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F2BB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HC30 - </w:t>
            </w:r>
            <w:proofErr w:type="spellStart"/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lope</w:t>
            </w:r>
            <w:proofErr w:type="spellEnd"/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8FB2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F6BC1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E15F7" w:rsidRPr="008F5B88" w14:paraId="75D6FAD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D65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085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7F8A" w14:textId="5DC9CF1D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 regulation of granulocyte differenti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78B4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6C0929A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1A7A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3085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F5A4" w14:textId="131222C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granulocyte differenti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365FE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190472F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EFF1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166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2B58" w14:textId="6D397D04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 regulation of lipopolysaccharide-mediated signaling pathwa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8781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6E7ED01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A0D7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408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92D9" w14:textId="69DF9CB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intenance of sister chromatid cohe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45F7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48394E73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D75F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408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3C7A" w14:textId="09F0D29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intenance of mitotic sister chromatid cohe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1DA8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6A64F1C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370B6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409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DD27E" w14:textId="0AC5B071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maintenance of sister chromatid cohe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1137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75DC012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63E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409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7B223" w14:textId="11352C7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maintenance of sister chromatid cohe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9CD0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63D5CDF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0D1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418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EE29" w14:textId="791FEE2B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maintenance of mitotic sister chromatid cohe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C5B4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51C2D9F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5DA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418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936BA" w14:textId="131AD7C8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ositive regulation of 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intenance of mitotic sister chromatid cohe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553AF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0AEDA6C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84D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022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3A35" w14:textId="09D6CA4B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utrophi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21ACC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28F4FBF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113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022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D64B" w14:textId="03ABB01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osinophi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CB19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3E67EE2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308F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564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5AC2" w14:textId="53D8F8B7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ositive regulation of eosinophil 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fferenti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4580B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6B51D12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944A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072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0D713" w14:textId="00EFF1B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lomer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intenanc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via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ombin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7C5F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4F24BFF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586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565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1A50" w14:textId="74C55BF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macrophage differenti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C318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050AA69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4475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565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492A" w14:textId="072A9DC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utrophi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F58C0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2380F6C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6B15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565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2E125" w14:textId="76C956B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 regulation of neutrophil differenti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3FCA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164C13B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6FA4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4584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8F03F" w14:textId="00F6E61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mitotic metaphase/anaphase transi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55EA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21D8F44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1DE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587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DB41" w14:textId="4E82CF9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sister chromatid cohe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72093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0EDE4D5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109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197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6457E" w14:textId="0F5D902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mitotic sister chromatid sepa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4D0E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5343819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9B0E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210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279E8" w14:textId="50A157F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metaphase/anaphase transition of cell cycl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B9F8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1723B50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5FC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564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6196E" w14:textId="6308DA9D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osinophi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A532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3E84B554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40B6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706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2275" w14:textId="53D1704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sister chromatid cohe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ACA6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5A5C0A0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D296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166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A3E9" w14:textId="5A3D594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lipopolysaccharide-mediated signaling pathwa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614E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2B70518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985E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085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556D" w14:textId="782A4467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anulocyt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91ED2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6450C0D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8FD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631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50FC" w14:textId="7719D3B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tic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ombin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49AB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0688807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C7D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491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36A5" w14:textId="7365DD88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 regulation of smooth muscle cell mig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819F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3523B3A9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C1A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564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0E3A4" w14:textId="1B72242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crophag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9CEE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3DE5B1B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2D5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582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CE0C" w14:textId="55395BE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ositive 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chromosome sepa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44E1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68C1FA3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0552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706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0D567" w14:textId="2168867D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tic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ster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omatid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hes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7A8C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3FF3459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AEE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584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60934" w14:textId="011514D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mitotic nuclear divi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BD1F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6D50446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005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491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AD78" w14:textId="5D7868EB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Regulation of smooth muscle cell 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g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4B1A7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6C9987BA" w14:textId="77777777" w:rsidTr="00D84E2C">
        <w:trPr>
          <w:trHeight w:val="21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3E53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1953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8D30" w14:textId="01218EA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rotein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c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cess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9A32B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3179,ENSBTAG00000009394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65404</w:t>
            </w:r>
          </w:p>
        </w:tc>
      </w:tr>
      <w:tr w:rsidR="00CE15F7" w:rsidRPr="008F5B88" w14:paraId="1F950F3E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C93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166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A131" w14:textId="13760E4A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popolysaccharide-mediated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60908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7D4AB5D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68EA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866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1293" w14:textId="5F8ADB0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egative regulation of smooth muscle </w:t>
            </w:r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ll prolife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180E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38A46E58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10F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276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BAFB2" w14:textId="62812FA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gative regulation of myeloid leukocyte differenti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0212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22F7E59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010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490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D7A7" w14:textId="0C7E0AFA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ooth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gr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3AF5E3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1B64EC6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FFA26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085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D927" w14:textId="42947DE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anulocyt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0AA5F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01753AA0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23C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692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42598" w14:textId="137A9781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rotein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moyl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2ED4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6AA17E2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6B55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5178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0F45" w14:textId="2BDF1B5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nuclear divi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5F99F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4C16B55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829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096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B9308" w14:textId="0AFEB61C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mitotic sister chromatid separ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4503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306F9C8F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60AB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706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9E1BB" w14:textId="6AF80518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ister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omatid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hes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57F4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192E7AB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D96A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5130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7EF7" w14:textId="38DB640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tic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ster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omatid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par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60872C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504B26F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6FFF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022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ABE0C" w14:textId="107C7EC5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crophag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fferenti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C98DA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63A98CBA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A4A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209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7FEB8" w14:textId="1E68CF16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metaphase/anaphase transition of cell cycl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D3928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3B1912F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982E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709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AF58" w14:textId="066C6327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taphase/anaphase transition of mitotic cell cycl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7A60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773DB2D3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95F07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3007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80F9" w14:textId="1CF739A9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mitotic metaphase/anaphase transi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509A5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074988C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43D6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481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B926" w14:textId="6ABF2164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gr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ABC24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71A06BC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B905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276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7A86" w14:textId="2555914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myeloid leukocyte differenti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C639B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14ECB796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C24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4478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DAF72" w14:textId="01421CDD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taphase/anaphase transition of cell cycl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0676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6957B92B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BBA0D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820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9EAA" w14:textId="7846498D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tidyl-lysin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ific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8B6C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2F22F739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832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190581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940D" w14:textId="5194744F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omosome</w:t>
            </w:r>
            <w:proofErr w:type="spellEnd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CE15F7"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par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B7D4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2D1515FC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3101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243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7852" w14:textId="52358F3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proteasomal ubiquitin-dependent protein catabolic proces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0DAF9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5535522D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22E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091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D1B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mc5-Smc6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FAD11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3B4A8AD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E5FF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10606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CABD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MO ligase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9407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730ECFD9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444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0484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C7A7" w14:textId="0297028A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-protein transferase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C16AE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317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9394</w:t>
            </w:r>
          </w:p>
        </w:tc>
      </w:tr>
      <w:tr w:rsidR="00CE15F7" w:rsidRPr="008F5B88" w14:paraId="40F04CF2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B258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675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E211E" w14:textId="6DEE7EC2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acyltransferas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9766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317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9394</w:t>
            </w:r>
          </w:p>
        </w:tc>
      </w:tr>
      <w:tr w:rsidR="00CE15F7" w:rsidRPr="008F5B88" w14:paraId="0A4E3B0D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BF99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978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25E2" w14:textId="1A2C41F3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biquitin-like protein transferase activit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7143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317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9394</w:t>
            </w:r>
          </w:p>
        </w:tc>
      </w:tr>
      <w:tr w:rsidR="00CE15F7" w:rsidRPr="008F5B88" w14:paraId="65C436C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C0B61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3143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A950" w14:textId="7D7016C4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itogen-activated protein kinase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inas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indin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852F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2D26C161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8692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GO:006166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44F0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MO ligase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38D0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4EF00675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6CAC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9789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BEE5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MO transferase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F377A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50E5DF4F" w14:textId="77777777" w:rsidTr="00D84E2C">
        <w:trPr>
          <w:trHeight w:val="15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86C0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1674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E7F7" w14:textId="69A3BE7E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yltransferas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8B35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</w:t>
            </w:r>
            <w:proofErr w:type="gram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23179,ENSBTAG</w:t>
            </w:r>
            <w:proofErr w:type="gram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0009394</w:t>
            </w:r>
          </w:p>
        </w:tc>
      </w:tr>
      <w:tr w:rsidR="00CE15F7" w:rsidRPr="008F5B88" w14:paraId="625ED2DD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C27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:005510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4B677" w14:textId="46B2E2A0" w:rsidR="00CE15F7" w:rsidRPr="008F5B88" w:rsidRDefault="009655D8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-protein transferase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or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ity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8E5A6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23179</w:t>
            </w:r>
          </w:p>
        </w:tc>
      </w:tr>
      <w:tr w:rsidR="00CE15F7" w:rsidRPr="008F5B88" w14:paraId="28EA8E77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6603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310821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39B4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MOylation of DNA damage response and repair protein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07739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0DD0E2F3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82D0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310823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4B1B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MO E3 ligases </w:t>
            </w: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MOylate</w:t>
            </w:r>
            <w:proofErr w:type="spellEnd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arget protein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213DD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  <w:tr w:rsidR="00CE15F7" w:rsidRPr="008F5B88" w14:paraId="3FB839BB" w14:textId="77777777" w:rsidTr="00D84E2C">
        <w:trPr>
          <w:trHeight w:val="900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F39B4" w14:textId="77777777" w:rsidR="00CE15F7" w:rsidRPr="002947B4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94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:R-BTA-2990846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69191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MOylation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AB3FB8" w14:textId="77777777" w:rsidR="00CE15F7" w:rsidRPr="008F5B88" w:rsidRDefault="00CE15F7" w:rsidP="00D84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B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BTAG00000009394</w:t>
            </w:r>
          </w:p>
        </w:tc>
      </w:tr>
    </w:tbl>
    <w:p w14:paraId="5EB8B588" w14:textId="77777777" w:rsidR="00262E59" w:rsidRPr="00396904" w:rsidRDefault="00262E59" w:rsidP="00262E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Pr="00396904">
        <w:rPr>
          <w:rFonts w:ascii="Times New Roman" w:hAnsi="Times New Roman" w:cs="Times New Roman"/>
          <w:lang w:val="en-US"/>
        </w:rPr>
        <w:t>GO: Gene Ontology; BP: Biological Process; CC: Cellular Component; MF: Molecular Function; KEGG: Kyoto Encyclopedia of Genes and Genomes</w:t>
      </w:r>
    </w:p>
    <w:p w14:paraId="0D32A75B" w14:textId="6B4B0727" w:rsidR="000C5B54" w:rsidRPr="00396904" w:rsidRDefault="000C5B54">
      <w:pPr>
        <w:rPr>
          <w:lang w:val="en-US"/>
        </w:rPr>
      </w:pPr>
    </w:p>
    <w:p w14:paraId="385E4CBE" w14:textId="14B2EC51" w:rsidR="000C5B54" w:rsidRPr="00396904" w:rsidRDefault="000C5B54">
      <w:pPr>
        <w:rPr>
          <w:lang w:val="en-US"/>
        </w:rPr>
      </w:pPr>
    </w:p>
    <w:p w14:paraId="2F20AA5B" w14:textId="1334311D" w:rsidR="000C5B54" w:rsidRPr="00396904" w:rsidRDefault="000C5B54">
      <w:pPr>
        <w:rPr>
          <w:lang w:val="en-US"/>
        </w:rPr>
      </w:pPr>
    </w:p>
    <w:p w14:paraId="544CE706" w14:textId="2547A194" w:rsidR="000C5B54" w:rsidRPr="00396904" w:rsidRDefault="000C5B54">
      <w:pPr>
        <w:rPr>
          <w:lang w:val="en-US"/>
        </w:rPr>
      </w:pPr>
    </w:p>
    <w:p w14:paraId="480E80C8" w14:textId="6F6F6693" w:rsidR="000C5B54" w:rsidRPr="00396904" w:rsidRDefault="000C5B54">
      <w:pPr>
        <w:rPr>
          <w:lang w:val="en-US"/>
        </w:rPr>
      </w:pPr>
    </w:p>
    <w:p w14:paraId="1FBF0127" w14:textId="7D9BF06F" w:rsidR="000C5B54" w:rsidRPr="00396904" w:rsidRDefault="000C5B54">
      <w:pPr>
        <w:rPr>
          <w:lang w:val="en-US"/>
        </w:rPr>
      </w:pPr>
    </w:p>
    <w:p w14:paraId="6263C629" w14:textId="28B60C35" w:rsidR="000C5B54" w:rsidRPr="00396904" w:rsidRDefault="000C5B54">
      <w:pPr>
        <w:rPr>
          <w:lang w:val="en-US"/>
        </w:rPr>
      </w:pPr>
    </w:p>
    <w:p w14:paraId="6AFF03A6" w14:textId="543BF290" w:rsidR="000C5B54" w:rsidRPr="00396904" w:rsidRDefault="000C5B54">
      <w:pPr>
        <w:rPr>
          <w:lang w:val="en-US"/>
        </w:rPr>
      </w:pPr>
    </w:p>
    <w:p w14:paraId="1AD55083" w14:textId="77777777" w:rsidR="000C5B54" w:rsidRPr="00396904" w:rsidRDefault="000C5B54">
      <w:pPr>
        <w:rPr>
          <w:lang w:val="en-US"/>
        </w:rPr>
      </w:pPr>
    </w:p>
    <w:sectPr w:rsidR="000C5B54" w:rsidRPr="003969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954DEB"/>
    <w:multiLevelType w:val="hybridMultilevel"/>
    <w:tmpl w:val="84AE84B0"/>
    <w:lvl w:ilvl="0" w:tplc="ADDA13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726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28A"/>
    <w:rsid w:val="0001496C"/>
    <w:rsid w:val="00051156"/>
    <w:rsid w:val="00060024"/>
    <w:rsid w:val="0007097C"/>
    <w:rsid w:val="000A21D5"/>
    <w:rsid w:val="000C5B54"/>
    <w:rsid w:val="000E043A"/>
    <w:rsid w:val="000F60F9"/>
    <w:rsid w:val="001128F8"/>
    <w:rsid w:val="00134F34"/>
    <w:rsid w:val="0014263A"/>
    <w:rsid w:val="00142838"/>
    <w:rsid w:val="001571D1"/>
    <w:rsid w:val="001E52AC"/>
    <w:rsid w:val="00221487"/>
    <w:rsid w:val="00223DC0"/>
    <w:rsid w:val="00233168"/>
    <w:rsid w:val="00240608"/>
    <w:rsid w:val="002621C8"/>
    <w:rsid w:val="00262E59"/>
    <w:rsid w:val="00266D45"/>
    <w:rsid w:val="00277A80"/>
    <w:rsid w:val="00287D6B"/>
    <w:rsid w:val="002947B4"/>
    <w:rsid w:val="002D6B39"/>
    <w:rsid w:val="00340683"/>
    <w:rsid w:val="00351F63"/>
    <w:rsid w:val="00370B53"/>
    <w:rsid w:val="00381AB2"/>
    <w:rsid w:val="00396904"/>
    <w:rsid w:val="004415A6"/>
    <w:rsid w:val="00447863"/>
    <w:rsid w:val="00454DCB"/>
    <w:rsid w:val="004607BD"/>
    <w:rsid w:val="00496024"/>
    <w:rsid w:val="004A1602"/>
    <w:rsid w:val="004C0579"/>
    <w:rsid w:val="004D36C4"/>
    <w:rsid w:val="0050249E"/>
    <w:rsid w:val="005202E8"/>
    <w:rsid w:val="00541550"/>
    <w:rsid w:val="00542A56"/>
    <w:rsid w:val="00551534"/>
    <w:rsid w:val="00553403"/>
    <w:rsid w:val="00553DA5"/>
    <w:rsid w:val="00565358"/>
    <w:rsid w:val="00591666"/>
    <w:rsid w:val="005C1018"/>
    <w:rsid w:val="005D1D9E"/>
    <w:rsid w:val="005D6578"/>
    <w:rsid w:val="00603BFD"/>
    <w:rsid w:val="00687F45"/>
    <w:rsid w:val="00710697"/>
    <w:rsid w:val="00721855"/>
    <w:rsid w:val="0072220D"/>
    <w:rsid w:val="0073418C"/>
    <w:rsid w:val="00763D35"/>
    <w:rsid w:val="007712AA"/>
    <w:rsid w:val="007F5C75"/>
    <w:rsid w:val="008368BB"/>
    <w:rsid w:val="00873C14"/>
    <w:rsid w:val="008D2A96"/>
    <w:rsid w:val="008E179B"/>
    <w:rsid w:val="008F5B88"/>
    <w:rsid w:val="00902ED5"/>
    <w:rsid w:val="0090763D"/>
    <w:rsid w:val="00951206"/>
    <w:rsid w:val="009655D8"/>
    <w:rsid w:val="009842DD"/>
    <w:rsid w:val="009B05F4"/>
    <w:rsid w:val="009B3886"/>
    <w:rsid w:val="00A14745"/>
    <w:rsid w:val="00A25F1E"/>
    <w:rsid w:val="00A36142"/>
    <w:rsid w:val="00A53F45"/>
    <w:rsid w:val="00A70569"/>
    <w:rsid w:val="00AA1883"/>
    <w:rsid w:val="00AE2DD5"/>
    <w:rsid w:val="00AE4647"/>
    <w:rsid w:val="00AE657B"/>
    <w:rsid w:val="00AF2A2D"/>
    <w:rsid w:val="00AF31B7"/>
    <w:rsid w:val="00B40373"/>
    <w:rsid w:val="00BA0632"/>
    <w:rsid w:val="00BA2844"/>
    <w:rsid w:val="00BD7BFA"/>
    <w:rsid w:val="00C02404"/>
    <w:rsid w:val="00C031EF"/>
    <w:rsid w:val="00C20753"/>
    <w:rsid w:val="00C318B5"/>
    <w:rsid w:val="00C508D2"/>
    <w:rsid w:val="00C936AE"/>
    <w:rsid w:val="00C939A8"/>
    <w:rsid w:val="00C9428A"/>
    <w:rsid w:val="00CB36AA"/>
    <w:rsid w:val="00CC7B8B"/>
    <w:rsid w:val="00CE15F7"/>
    <w:rsid w:val="00CF1A04"/>
    <w:rsid w:val="00D22951"/>
    <w:rsid w:val="00D46D5A"/>
    <w:rsid w:val="00D84E2C"/>
    <w:rsid w:val="00DD0620"/>
    <w:rsid w:val="00DD75DD"/>
    <w:rsid w:val="00DE498E"/>
    <w:rsid w:val="00E06238"/>
    <w:rsid w:val="00E122DB"/>
    <w:rsid w:val="00E16FCD"/>
    <w:rsid w:val="00EB3B1D"/>
    <w:rsid w:val="00ED4168"/>
    <w:rsid w:val="00EE3CF4"/>
    <w:rsid w:val="00F172B5"/>
    <w:rsid w:val="00F34965"/>
    <w:rsid w:val="00F71C46"/>
    <w:rsid w:val="00FC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76B852"/>
  <w14:defaultImageDpi w14:val="32767"/>
  <w15:chartTrackingRefBased/>
  <w15:docId w15:val="{8F029CB0-7DB2-441D-BFE2-4A0C0A029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56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7F5C75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F5C75"/>
    <w:rPr>
      <w:color w:val="800080"/>
      <w:u w:val="single"/>
    </w:rPr>
  </w:style>
  <w:style w:type="paragraph" w:customStyle="1" w:styleId="msonormal0">
    <w:name w:val="msonormal"/>
    <w:basedOn w:val="Normal"/>
    <w:rsid w:val="007F5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7F5C7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7F5C7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7F5C7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7F5C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7F5C7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7F5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71">
    <w:name w:val="xl71"/>
    <w:basedOn w:val="Normal"/>
    <w:rsid w:val="007F5C7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72">
    <w:name w:val="xl72"/>
    <w:basedOn w:val="Normal"/>
    <w:rsid w:val="007F5C7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7F5C7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63">
    <w:name w:val="xl63"/>
    <w:basedOn w:val="Normal"/>
    <w:rsid w:val="00A53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53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74">
    <w:name w:val="xl74"/>
    <w:basedOn w:val="Normal"/>
    <w:rsid w:val="008F5B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8F5B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23316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3316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3316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3316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33168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4D36C4"/>
    <w:pPr>
      <w:ind w:left="720"/>
      <w:contextualSpacing/>
    </w:pPr>
  </w:style>
  <w:style w:type="character" w:styleId="TextodoEspaoReservado">
    <w:name w:val="Placeholder Text"/>
    <w:basedOn w:val="Fontepargpadro"/>
    <w:uiPriority w:val="99"/>
    <w:semiHidden/>
    <w:rsid w:val="004D36C4"/>
    <w:rPr>
      <w:color w:val="808080"/>
    </w:rPr>
  </w:style>
  <w:style w:type="table" w:styleId="Tabelacomgrade">
    <w:name w:val="Table Grid"/>
    <w:basedOn w:val="Tabelanormal"/>
    <w:uiPriority w:val="59"/>
    <w:rsid w:val="008D2A9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C939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EEDD3-D7F2-476E-9E6C-CD185EC32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0</Pages>
  <Words>6216</Words>
  <Characters>33572</Characters>
  <Application>Microsoft Office Word</Application>
  <DocSecurity>0</DocSecurity>
  <Lines>279</Lines>
  <Paragraphs>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a Oliveira</dc:creator>
  <cp:keywords/>
  <dc:description/>
  <cp:lastModifiedBy>Eduarda da Silva Oliveira</cp:lastModifiedBy>
  <cp:revision>3</cp:revision>
  <dcterms:created xsi:type="dcterms:W3CDTF">2025-11-26T12:18:00Z</dcterms:created>
  <dcterms:modified xsi:type="dcterms:W3CDTF">2025-11-26T13:29:00Z</dcterms:modified>
</cp:coreProperties>
</file>